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7EBE1E" w14:textId="231A26C3" w:rsidR="000B4B94" w:rsidRPr="00D7506F" w:rsidRDefault="00CD5078">
      <w:pPr>
        <w:rPr>
          <w:rFonts w:ascii="Arial" w:hAnsi="Arial" w:cs="Arial"/>
          <w:b/>
          <w:color w:val="000000"/>
          <w:sz w:val="16"/>
          <w:szCs w:val="16"/>
        </w:rPr>
      </w:pPr>
      <w:r>
        <w:rPr>
          <w:rFonts w:ascii="Arial" w:hAnsi="Arial" w:cs="Arial"/>
          <w:b/>
          <w:sz w:val="16"/>
          <w:szCs w:val="16"/>
        </w:rPr>
        <w:t xml:space="preserve">Supplementary </w:t>
      </w:r>
      <w:r w:rsidR="000B4B94" w:rsidRPr="00D7506F">
        <w:rPr>
          <w:rFonts w:ascii="Arial" w:hAnsi="Arial" w:cs="Arial"/>
          <w:b/>
          <w:sz w:val="16"/>
          <w:szCs w:val="16"/>
        </w:rPr>
        <w:t xml:space="preserve">Table </w:t>
      </w:r>
      <w:r w:rsidR="00B95181">
        <w:rPr>
          <w:rFonts w:ascii="Arial" w:hAnsi="Arial" w:cs="Arial"/>
          <w:b/>
          <w:color w:val="000000"/>
          <w:sz w:val="16"/>
          <w:szCs w:val="16"/>
        </w:rPr>
        <w:t>5</w:t>
      </w:r>
      <w:r w:rsidR="00914781" w:rsidRPr="00D7506F">
        <w:rPr>
          <w:rFonts w:ascii="Arial" w:hAnsi="Arial" w:cs="Arial"/>
          <w:b/>
          <w:color w:val="000000"/>
          <w:sz w:val="16"/>
          <w:szCs w:val="16"/>
        </w:rPr>
        <w:t xml:space="preserve">. </w:t>
      </w:r>
      <w:r w:rsidR="005B7766">
        <w:rPr>
          <w:rFonts w:ascii="Arial" w:hAnsi="Arial" w:cs="Arial"/>
          <w:b/>
          <w:color w:val="000000"/>
          <w:sz w:val="16"/>
          <w:szCs w:val="16"/>
        </w:rPr>
        <w:t>Related to Fig</w:t>
      </w:r>
      <w:r w:rsidR="00DA2224">
        <w:rPr>
          <w:rFonts w:ascii="Arial" w:hAnsi="Arial" w:cs="Arial"/>
          <w:b/>
          <w:color w:val="000000"/>
          <w:sz w:val="16"/>
          <w:szCs w:val="16"/>
        </w:rPr>
        <w:t>.</w:t>
      </w:r>
      <w:r w:rsidR="005B7766">
        <w:rPr>
          <w:rFonts w:ascii="Arial" w:hAnsi="Arial" w:cs="Arial"/>
          <w:b/>
          <w:color w:val="000000"/>
          <w:sz w:val="16"/>
          <w:szCs w:val="16"/>
        </w:rPr>
        <w:t xml:space="preserve"> </w:t>
      </w:r>
      <w:r w:rsidR="00B95181">
        <w:rPr>
          <w:rFonts w:ascii="Arial" w:hAnsi="Arial" w:cs="Arial"/>
          <w:b/>
          <w:color w:val="000000"/>
          <w:sz w:val="16"/>
          <w:szCs w:val="16"/>
        </w:rPr>
        <w:t>4</w:t>
      </w:r>
      <w:r w:rsidR="00DA2224">
        <w:rPr>
          <w:rFonts w:ascii="Arial" w:hAnsi="Arial" w:cs="Arial"/>
          <w:b/>
          <w:color w:val="000000"/>
          <w:sz w:val="16"/>
          <w:szCs w:val="16"/>
        </w:rPr>
        <w:t>a</w:t>
      </w:r>
      <w:r w:rsidR="005B7766">
        <w:rPr>
          <w:rFonts w:ascii="Arial" w:hAnsi="Arial" w:cs="Arial"/>
          <w:b/>
          <w:color w:val="000000"/>
          <w:sz w:val="16"/>
          <w:szCs w:val="16"/>
        </w:rPr>
        <w:t xml:space="preserve">. </w:t>
      </w:r>
      <w:r w:rsidR="00914781" w:rsidRPr="00D7506F">
        <w:rPr>
          <w:rFonts w:ascii="Arial" w:hAnsi="Arial" w:cs="Arial"/>
          <w:b/>
          <w:color w:val="000000"/>
          <w:sz w:val="16"/>
          <w:szCs w:val="16"/>
        </w:rPr>
        <w:t>List of over</w:t>
      </w:r>
      <w:r w:rsidR="005A095E">
        <w:rPr>
          <w:rFonts w:ascii="Arial" w:hAnsi="Arial" w:cs="Arial"/>
          <w:b/>
          <w:color w:val="000000"/>
          <w:sz w:val="16"/>
          <w:szCs w:val="16"/>
        </w:rPr>
        <w:t>r</w:t>
      </w:r>
      <w:r w:rsidR="00914781" w:rsidRPr="00D7506F">
        <w:rPr>
          <w:rFonts w:ascii="Arial" w:hAnsi="Arial" w:cs="Arial"/>
          <w:b/>
          <w:color w:val="000000"/>
          <w:sz w:val="16"/>
          <w:szCs w:val="16"/>
        </w:rPr>
        <w:t xml:space="preserve">epresented genes and z-scores predicting </w:t>
      </w:r>
      <w:r w:rsidR="00B95181">
        <w:rPr>
          <w:rFonts w:ascii="Arial" w:hAnsi="Arial" w:cs="Arial"/>
          <w:b/>
          <w:color w:val="000000"/>
          <w:sz w:val="16"/>
          <w:szCs w:val="16"/>
        </w:rPr>
        <w:t xml:space="preserve">UPR activation and </w:t>
      </w:r>
      <w:r w:rsidR="00534EA1" w:rsidRPr="00D7506F">
        <w:rPr>
          <w:rFonts w:ascii="Arial" w:hAnsi="Arial" w:cs="Arial"/>
          <w:b/>
          <w:color w:val="000000"/>
          <w:sz w:val="16"/>
          <w:szCs w:val="16"/>
        </w:rPr>
        <w:t>increased/inhibited function</w:t>
      </w:r>
      <w:r w:rsidR="00914781" w:rsidRPr="00D7506F">
        <w:rPr>
          <w:rFonts w:ascii="Arial" w:hAnsi="Arial" w:cs="Arial"/>
          <w:b/>
          <w:color w:val="000000"/>
          <w:sz w:val="16"/>
          <w:szCs w:val="16"/>
        </w:rPr>
        <w:t xml:space="preserve"> </w:t>
      </w:r>
      <w:r w:rsidR="003E1547" w:rsidRPr="00D7506F">
        <w:rPr>
          <w:rFonts w:ascii="Arial" w:hAnsi="Arial" w:cs="Arial"/>
          <w:b/>
          <w:color w:val="000000"/>
          <w:sz w:val="16"/>
          <w:szCs w:val="16"/>
        </w:rPr>
        <w:t>of PPARs in S6K</w:t>
      </w:r>
      <w:r w:rsidR="00F13C8B">
        <w:rPr>
          <w:rFonts w:ascii="Arial" w:hAnsi="Arial" w:cs="Arial"/>
          <w:b/>
          <w:color w:val="000000"/>
          <w:sz w:val="16"/>
          <w:szCs w:val="16"/>
        </w:rPr>
        <w:t>2</w:t>
      </w:r>
      <w:r w:rsidR="008A2140" w:rsidRPr="00D7506F">
        <w:rPr>
          <w:rFonts w:ascii="Arial" w:hAnsi="Arial" w:cs="Arial"/>
          <w:b/>
          <w:color w:val="000000"/>
          <w:sz w:val="16"/>
          <w:szCs w:val="16"/>
        </w:rPr>
        <w:t xml:space="preserve"> or S6K</w:t>
      </w:r>
      <w:r w:rsidR="00F13C8B">
        <w:rPr>
          <w:rFonts w:ascii="Arial" w:hAnsi="Arial" w:cs="Arial"/>
          <w:b/>
          <w:color w:val="000000"/>
          <w:sz w:val="16"/>
          <w:szCs w:val="16"/>
        </w:rPr>
        <w:t>1</w:t>
      </w:r>
      <w:r w:rsidR="003E1547" w:rsidRPr="00D7506F">
        <w:rPr>
          <w:rFonts w:ascii="Arial" w:hAnsi="Arial" w:cs="Arial"/>
          <w:b/>
          <w:color w:val="000000"/>
          <w:sz w:val="16"/>
          <w:szCs w:val="16"/>
        </w:rPr>
        <w:t>-depleted cells.</w:t>
      </w:r>
    </w:p>
    <w:p w14:paraId="3F2E4DB4" w14:textId="77777777" w:rsidR="00914781" w:rsidRPr="008F7F31" w:rsidRDefault="00914781">
      <w:pPr>
        <w:rPr>
          <w:rFonts w:ascii="Arial" w:hAnsi="Arial" w:cs="Arial"/>
          <w:color w:val="000000"/>
          <w:sz w:val="12"/>
          <w:szCs w:val="12"/>
        </w:rPr>
      </w:pPr>
    </w:p>
    <w:tbl>
      <w:tblPr>
        <w:tblStyle w:val="TableGrid"/>
        <w:tblW w:w="8856" w:type="dxa"/>
        <w:jc w:val="center"/>
        <w:tblLayout w:type="fixed"/>
        <w:tblLook w:val="04A0" w:firstRow="1" w:lastRow="0" w:firstColumn="1" w:lastColumn="0" w:noHBand="0" w:noVBand="1"/>
      </w:tblPr>
      <w:tblGrid>
        <w:gridCol w:w="648"/>
        <w:gridCol w:w="900"/>
        <w:gridCol w:w="900"/>
        <w:gridCol w:w="720"/>
        <w:gridCol w:w="630"/>
        <w:gridCol w:w="360"/>
        <w:gridCol w:w="450"/>
        <w:gridCol w:w="450"/>
        <w:gridCol w:w="3798"/>
      </w:tblGrid>
      <w:tr w:rsidR="00350C53" w:rsidRPr="00BD66D9" w14:paraId="6A7D0CAD" w14:textId="77777777" w:rsidTr="00B95181">
        <w:trPr>
          <w:jc w:val="center"/>
        </w:trPr>
        <w:tc>
          <w:tcPr>
            <w:tcW w:w="648" w:type="dxa"/>
          </w:tcPr>
          <w:p w14:paraId="6D506EEB" w14:textId="77777777" w:rsidR="000B4B94" w:rsidRPr="00BD66D9" w:rsidRDefault="000B4B94" w:rsidP="007874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</w:tcPr>
          <w:p w14:paraId="41BC2E66" w14:textId="77777777" w:rsidR="000B4B94" w:rsidRPr="00BD66D9" w:rsidRDefault="00787403" w:rsidP="007874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D66D9">
              <w:rPr>
                <w:rFonts w:ascii="Arial" w:hAnsi="Arial" w:cs="Arial"/>
                <w:sz w:val="12"/>
                <w:szCs w:val="12"/>
              </w:rPr>
              <w:t>Type</w:t>
            </w:r>
          </w:p>
        </w:tc>
        <w:tc>
          <w:tcPr>
            <w:tcW w:w="900" w:type="dxa"/>
          </w:tcPr>
          <w:p w14:paraId="6B4CD0CD" w14:textId="77777777" w:rsidR="000B4B94" w:rsidRPr="00BD66D9" w:rsidRDefault="00787403" w:rsidP="007874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D66D9">
              <w:rPr>
                <w:rFonts w:ascii="Arial" w:hAnsi="Arial" w:cs="Arial"/>
                <w:sz w:val="12"/>
                <w:szCs w:val="12"/>
              </w:rPr>
              <w:t>Regulator</w:t>
            </w:r>
          </w:p>
        </w:tc>
        <w:tc>
          <w:tcPr>
            <w:tcW w:w="720" w:type="dxa"/>
          </w:tcPr>
          <w:p w14:paraId="7CF328D4" w14:textId="77777777" w:rsidR="000B4B94" w:rsidRPr="00BD66D9" w:rsidRDefault="00787403" w:rsidP="007874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D66D9">
              <w:rPr>
                <w:rFonts w:ascii="Arial" w:hAnsi="Arial" w:cs="Arial"/>
                <w:sz w:val="12"/>
                <w:szCs w:val="12"/>
              </w:rPr>
              <w:t>P</w:t>
            </w:r>
          </w:p>
        </w:tc>
        <w:tc>
          <w:tcPr>
            <w:tcW w:w="630" w:type="dxa"/>
          </w:tcPr>
          <w:p w14:paraId="17723DA3" w14:textId="77777777" w:rsidR="000B4B94" w:rsidRPr="00BD66D9" w:rsidRDefault="00787403" w:rsidP="007874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D66D9">
              <w:rPr>
                <w:rFonts w:ascii="Arial" w:hAnsi="Arial" w:cs="Arial"/>
                <w:sz w:val="12"/>
                <w:szCs w:val="12"/>
              </w:rPr>
              <w:t>Z</w:t>
            </w:r>
          </w:p>
        </w:tc>
        <w:tc>
          <w:tcPr>
            <w:tcW w:w="360" w:type="dxa"/>
          </w:tcPr>
          <w:p w14:paraId="14B349FE" w14:textId="77777777" w:rsidR="000B4B94" w:rsidRPr="00BD66D9" w:rsidRDefault="00787403" w:rsidP="007874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D66D9">
              <w:rPr>
                <w:rFonts w:ascii="Arial" w:hAnsi="Arial" w:cs="Arial"/>
                <w:sz w:val="12"/>
                <w:szCs w:val="12"/>
              </w:rPr>
              <w:t>N</w:t>
            </w:r>
          </w:p>
        </w:tc>
        <w:tc>
          <w:tcPr>
            <w:tcW w:w="450" w:type="dxa"/>
          </w:tcPr>
          <w:p w14:paraId="3D2A5C75" w14:textId="77777777" w:rsidR="000B4B94" w:rsidRPr="00BD66D9" w:rsidRDefault="00787403" w:rsidP="007874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D66D9">
              <w:rPr>
                <w:rFonts w:ascii="Arial" w:hAnsi="Arial" w:cs="Arial"/>
                <w:sz w:val="12"/>
                <w:szCs w:val="12"/>
              </w:rPr>
              <w:t>pos</w:t>
            </w:r>
          </w:p>
        </w:tc>
        <w:tc>
          <w:tcPr>
            <w:tcW w:w="450" w:type="dxa"/>
          </w:tcPr>
          <w:p w14:paraId="1D29BD69" w14:textId="77777777" w:rsidR="000B4B94" w:rsidRPr="00BD66D9" w:rsidRDefault="00787403" w:rsidP="007874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D66D9">
              <w:rPr>
                <w:rFonts w:ascii="Arial" w:hAnsi="Arial" w:cs="Arial"/>
                <w:sz w:val="12"/>
                <w:szCs w:val="12"/>
              </w:rPr>
              <w:t>neg</w:t>
            </w:r>
          </w:p>
        </w:tc>
        <w:tc>
          <w:tcPr>
            <w:tcW w:w="3798" w:type="dxa"/>
          </w:tcPr>
          <w:p w14:paraId="655434DE" w14:textId="77777777" w:rsidR="000B4B94" w:rsidRPr="00BD66D9" w:rsidRDefault="00787403" w:rsidP="007874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D66D9">
              <w:rPr>
                <w:rFonts w:ascii="Arial" w:hAnsi="Arial" w:cs="Arial"/>
                <w:sz w:val="12"/>
                <w:szCs w:val="12"/>
              </w:rPr>
              <w:t>Molecules</w:t>
            </w:r>
          </w:p>
        </w:tc>
      </w:tr>
      <w:tr w:rsidR="00B95181" w:rsidRPr="008F7F31" w14:paraId="01609A62" w14:textId="77777777" w:rsidTr="00B95181">
        <w:trPr>
          <w:jc w:val="center"/>
        </w:trPr>
        <w:tc>
          <w:tcPr>
            <w:tcW w:w="648" w:type="dxa"/>
            <w:vMerge w:val="restart"/>
            <w:vAlign w:val="center"/>
          </w:tcPr>
          <w:p w14:paraId="45501D75" w14:textId="362DCCFD" w:rsidR="00B95181" w:rsidRPr="008F7F31" w:rsidRDefault="00B95181" w:rsidP="00A4603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F7F31">
              <w:rPr>
                <w:rFonts w:ascii="Arial" w:hAnsi="Arial" w:cs="Arial"/>
                <w:sz w:val="12"/>
                <w:szCs w:val="12"/>
              </w:rPr>
              <w:t>S6K2sh</w:t>
            </w:r>
          </w:p>
        </w:tc>
        <w:tc>
          <w:tcPr>
            <w:tcW w:w="900" w:type="dxa"/>
          </w:tcPr>
          <w:p w14:paraId="3C581C5D" w14:textId="77777777" w:rsidR="00B95181" w:rsidRPr="004D6B46" w:rsidRDefault="00B95181" w:rsidP="00B9518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4D6B46">
              <w:rPr>
                <w:rFonts w:ascii="Arial" w:hAnsi="Arial" w:cs="Arial"/>
                <w:color w:val="000000"/>
                <w:sz w:val="12"/>
                <w:szCs w:val="12"/>
              </w:rPr>
              <w:t>transcription regulator</w:t>
            </w:r>
          </w:p>
          <w:p w14:paraId="2D86F8D5" w14:textId="77777777" w:rsidR="00B95181" w:rsidRPr="008F7F31" w:rsidRDefault="00B95181" w:rsidP="0078740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</w:tcPr>
          <w:p w14:paraId="2E04C95D" w14:textId="6AE8E445" w:rsidR="00B95181" w:rsidRPr="008F7F31" w:rsidRDefault="00B95181" w:rsidP="0078740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XBP1</w:t>
            </w:r>
          </w:p>
        </w:tc>
        <w:tc>
          <w:tcPr>
            <w:tcW w:w="720" w:type="dxa"/>
          </w:tcPr>
          <w:p w14:paraId="6BC33CD5" w14:textId="77777777" w:rsidR="00B95181" w:rsidRPr="004D6B46" w:rsidRDefault="00B95181" w:rsidP="00B9518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4D6B46">
              <w:rPr>
                <w:rFonts w:ascii="Arial" w:hAnsi="Arial" w:cs="Arial"/>
                <w:color w:val="000000"/>
                <w:sz w:val="12"/>
                <w:szCs w:val="12"/>
              </w:rPr>
              <w:t>2.42E-02</w:t>
            </w:r>
          </w:p>
          <w:p w14:paraId="08ADC14A" w14:textId="77777777" w:rsidR="00B95181" w:rsidRPr="004D6B46" w:rsidRDefault="00B95181" w:rsidP="005D0519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30" w:type="dxa"/>
          </w:tcPr>
          <w:p w14:paraId="0CDCF8D2" w14:textId="7502A52A" w:rsidR="00B95181" w:rsidRPr="008F7F31" w:rsidRDefault="00B95181" w:rsidP="0078740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4.068</w:t>
            </w:r>
          </w:p>
        </w:tc>
        <w:tc>
          <w:tcPr>
            <w:tcW w:w="360" w:type="dxa"/>
          </w:tcPr>
          <w:p w14:paraId="144247F7" w14:textId="1683F896" w:rsidR="00B95181" w:rsidRPr="004D6B46" w:rsidRDefault="00B95181" w:rsidP="0078740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4D6B46">
              <w:rPr>
                <w:rFonts w:ascii="Arial" w:hAnsi="Arial" w:cs="Arial"/>
                <w:color w:val="000000"/>
                <w:sz w:val="12"/>
                <w:szCs w:val="12"/>
              </w:rPr>
              <w:t>20</w:t>
            </w:r>
          </w:p>
        </w:tc>
        <w:tc>
          <w:tcPr>
            <w:tcW w:w="450" w:type="dxa"/>
          </w:tcPr>
          <w:p w14:paraId="4DCF80A2" w14:textId="741F9103" w:rsidR="00B95181" w:rsidRPr="004D6B46" w:rsidRDefault="00B95181" w:rsidP="0078740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4D6B46">
              <w:rPr>
                <w:rFonts w:ascii="Arial" w:hAnsi="Arial" w:cs="Arial"/>
                <w:color w:val="000000"/>
                <w:sz w:val="12"/>
                <w:szCs w:val="12"/>
              </w:rPr>
              <w:t>19</w:t>
            </w:r>
          </w:p>
        </w:tc>
        <w:tc>
          <w:tcPr>
            <w:tcW w:w="450" w:type="dxa"/>
          </w:tcPr>
          <w:p w14:paraId="2C869FA5" w14:textId="69754F2D" w:rsidR="00B95181" w:rsidRPr="004D6B46" w:rsidRDefault="00B95181" w:rsidP="0078740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4D6B46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3798" w:type="dxa"/>
          </w:tcPr>
          <w:p w14:paraId="48EEB9CE" w14:textId="77777777" w:rsidR="00B95181" w:rsidRPr="004D6B46" w:rsidRDefault="00B95181" w:rsidP="00B9518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4D6B46">
              <w:rPr>
                <w:rFonts w:ascii="Arial" w:hAnsi="Arial" w:cs="Arial"/>
                <w:color w:val="000000"/>
                <w:sz w:val="12"/>
                <w:szCs w:val="12"/>
              </w:rPr>
              <w:t>BECN1(+1.368),BET1(+2.560),BLZF1(+2.445),DNAJC1(+1.556),DNAJC3(+1.563),EIF2AK3(+1.709),ERLEC1(+1.575),FKBP14(+1.743),LMAN1(+1.372),MAP1LC3B(+1.405),SEC11A(+1.548),SEC63(+1.366),SELENOM(+1.805),SERP1(+1.648),SPARC(+1.447),SPCS3(+2.027),TOP1(+1.441),TRAM1(+2.059),XRCC6(-1.788),YIPF5(+1.342)</w:t>
            </w:r>
          </w:p>
          <w:p w14:paraId="43A739C9" w14:textId="77777777" w:rsidR="00B95181" w:rsidRPr="004D6B46" w:rsidRDefault="00B95181" w:rsidP="00787403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B95181" w:rsidRPr="008F7F31" w14:paraId="79E4618D" w14:textId="77777777" w:rsidTr="00B95181">
        <w:trPr>
          <w:jc w:val="center"/>
        </w:trPr>
        <w:tc>
          <w:tcPr>
            <w:tcW w:w="648" w:type="dxa"/>
            <w:vMerge/>
            <w:vAlign w:val="center"/>
          </w:tcPr>
          <w:p w14:paraId="18008031" w14:textId="77777777" w:rsidR="00B95181" w:rsidRPr="008F7F31" w:rsidRDefault="00B95181" w:rsidP="00A4603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</w:tcPr>
          <w:p w14:paraId="66429D09" w14:textId="0FD4C3AF" w:rsidR="00B95181" w:rsidRPr="00B95181" w:rsidRDefault="00D8189F" w:rsidP="004D6B4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other</w:t>
            </w:r>
          </w:p>
        </w:tc>
        <w:tc>
          <w:tcPr>
            <w:tcW w:w="900" w:type="dxa"/>
          </w:tcPr>
          <w:p w14:paraId="248F4CD2" w14:textId="6347B706" w:rsidR="00B95181" w:rsidRDefault="00D8189F" w:rsidP="004D6B4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TXNIP</w:t>
            </w:r>
          </w:p>
        </w:tc>
        <w:tc>
          <w:tcPr>
            <w:tcW w:w="720" w:type="dxa"/>
          </w:tcPr>
          <w:p w14:paraId="58819E59" w14:textId="77777777" w:rsidR="00B95181" w:rsidRPr="004D6B46" w:rsidRDefault="00B95181" w:rsidP="004D6B4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4D6B46">
              <w:rPr>
                <w:rFonts w:ascii="Arial" w:hAnsi="Arial" w:cs="Arial"/>
                <w:color w:val="000000"/>
                <w:sz w:val="12"/>
                <w:szCs w:val="12"/>
              </w:rPr>
              <w:t>2.40E-04</w:t>
            </w:r>
          </w:p>
          <w:p w14:paraId="2882D301" w14:textId="77777777" w:rsidR="00B95181" w:rsidRPr="00B95181" w:rsidRDefault="00B95181" w:rsidP="004D6B4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30" w:type="dxa"/>
          </w:tcPr>
          <w:p w14:paraId="3DE5A87A" w14:textId="4145F151" w:rsidR="00B95181" w:rsidRDefault="00D8189F" w:rsidP="004D6B4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.446</w:t>
            </w:r>
          </w:p>
        </w:tc>
        <w:tc>
          <w:tcPr>
            <w:tcW w:w="360" w:type="dxa"/>
          </w:tcPr>
          <w:p w14:paraId="2E7D255E" w14:textId="25F5B19C" w:rsidR="00B95181" w:rsidRPr="00B95181" w:rsidRDefault="00D8189F" w:rsidP="004D6B4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0</w:t>
            </w:r>
          </w:p>
        </w:tc>
        <w:tc>
          <w:tcPr>
            <w:tcW w:w="450" w:type="dxa"/>
          </w:tcPr>
          <w:p w14:paraId="120F40D9" w14:textId="0F3FB0B1" w:rsidR="00B95181" w:rsidRPr="00B95181" w:rsidRDefault="00D8189F" w:rsidP="004D6B4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450" w:type="dxa"/>
          </w:tcPr>
          <w:p w14:paraId="6E37730F" w14:textId="4F2FCCF5" w:rsidR="00B95181" w:rsidRPr="00B95181" w:rsidRDefault="00D8189F" w:rsidP="004D6B4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3798" w:type="dxa"/>
          </w:tcPr>
          <w:p w14:paraId="3909B13B" w14:textId="77777777" w:rsidR="00D8189F" w:rsidRPr="004D6B46" w:rsidRDefault="00D8189F" w:rsidP="00D8189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4D6B46">
              <w:rPr>
                <w:rFonts w:ascii="Arial" w:hAnsi="Arial" w:cs="Arial"/>
                <w:color w:val="000000"/>
                <w:sz w:val="12"/>
                <w:szCs w:val="12"/>
              </w:rPr>
              <w:t>BCL6(+1.817),CCNA2(-5.214),CCND1(-1.599),CDKN1B(+1.821),DDIT4(+1.559),IL3RA(+24.021),PCNA(-1.843),PTGS2(+3.339),STARD4(+1.501),VEGFA(+1.835)</w:t>
            </w:r>
          </w:p>
          <w:p w14:paraId="6046096C" w14:textId="77777777" w:rsidR="00B95181" w:rsidRPr="00B95181" w:rsidRDefault="00B95181" w:rsidP="00D8189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B95181" w:rsidRPr="008F7F31" w14:paraId="7532CD33" w14:textId="77777777" w:rsidTr="00B95181">
        <w:trPr>
          <w:jc w:val="center"/>
        </w:trPr>
        <w:tc>
          <w:tcPr>
            <w:tcW w:w="648" w:type="dxa"/>
            <w:vMerge/>
            <w:vAlign w:val="center"/>
          </w:tcPr>
          <w:p w14:paraId="4F6C4704" w14:textId="77777777" w:rsidR="00B95181" w:rsidRPr="008F7F31" w:rsidRDefault="00B95181" w:rsidP="00A4603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</w:tcPr>
          <w:p w14:paraId="07ED4BC8" w14:textId="63176A7A" w:rsidR="00B95181" w:rsidRPr="00B95181" w:rsidRDefault="00FB6A77" w:rsidP="00B9518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kinase</w:t>
            </w:r>
          </w:p>
        </w:tc>
        <w:tc>
          <w:tcPr>
            <w:tcW w:w="900" w:type="dxa"/>
          </w:tcPr>
          <w:p w14:paraId="3580FDA4" w14:textId="7142AEC2" w:rsidR="00B95181" w:rsidRDefault="00FB6A77" w:rsidP="0078740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PERK</w:t>
            </w:r>
          </w:p>
        </w:tc>
        <w:tc>
          <w:tcPr>
            <w:tcW w:w="720" w:type="dxa"/>
          </w:tcPr>
          <w:p w14:paraId="414989CD" w14:textId="77777777" w:rsidR="00FB6A77" w:rsidRPr="004D6B46" w:rsidRDefault="00FB6A77" w:rsidP="00FB6A7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4D6B46">
              <w:rPr>
                <w:rFonts w:ascii="Arial" w:hAnsi="Arial" w:cs="Arial"/>
                <w:color w:val="000000"/>
                <w:sz w:val="12"/>
                <w:szCs w:val="12"/>
              </w:rPr>
              <w:t>3.83E-03</w:t>
            </w:r>
          </w:p>
          <w:p w14:paraId="308F4915" w14:textId="77777777" w:rsidR="00B95181" w:rsidRPr="00B95181" w:rsidRDefault="00B95181" w:rsidP="00B9518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30" w:type="dxa"/>
          </w:tcPr>
          <w:p w14:paraId="03F36F91" w14:textId="5161A6B3" w:rsidR="00B95181" w:rsidRDefault="00FB6A77" w:rsidP="0078740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2.05</w:t>
            </w:r>
          </w:p>
        </w:tc>
        <w:tc>
          <w:tcPr>
            <w:tcW w:w="360" w:type="dxa"/>
          </w:tcPr>
          <w:p w14:paraId="0E4A284F" w14:textId="77777777" w:rsidR="00FB6A77" w:rsidRPr="004D6B46" w:rsidRDefault="00FB6A77" w:rsidP="00FB6A7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4D6B46">
              <w:rPr>
                <w:rFonts w:ascii="Arial" w:hAnsi="Arial" w:cs="Arial"/>
                <w:color w:val="000000"/>
                <w:sz w:val="12"/>
                <w:szCs w:val="12"/>
              </w:rPr>
              <w:t>14</w:t>
            </w:r>
          </w:p>
          <w:p w14:paraId="2D0BC559" w14:textId="77777777" w:rsidR="00B95181" w:rsidRPr="00B95181" w:rsidRDefault="00B95181" w:rsidP="0078740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50" w:type="dxa"/>
          </w:tcPr>
          <w:p w14:paraId="379EBF99" w14:textId="4A0B236F" w:rsidR="00B95181" w:rsidRPr="00B95181" w:rsidRDefault="00FB6A77" w:rsidP="0078740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1</w:t>
            </w:r>
          </w:p>
        </w:tc>
        <w:tc>
          <w:tcPr>
            <w:tcW w:w="450" w:type="dxa"/>
          </w:tcPr>
          <w:p w14:paraId="6029295F" w14:textId="202FC5A8" w:rsidR="00B95181" w:rsidRPr="00B95181" w:rsidRDefault="00FB6A77" w:rsidP="0078740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3798" w:type="dxa"/>
          </w:tcPr>
          <w:p w14:paraId="70FCD8F5" w14:textId="77777777" w:rsidR="009975E1" w:rsidRPr="004D6B46" w:rsidRDefault="009975E1" w:rsidP="009975E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4D6B46">
              <w:rPr>
                <w:rFonts w:ascii="Arial" w:hAnsi="Arial" w:cs="Arial"/>
                <w:color w:val="000000"/>
                <w:sz w:val="12"/>
                <w:szCs w:val="12"/>
              </w:rPr>
              <w:t>BECN1(+1.368),BTG2(+2.180),CCND1(-1.599),CLCN3(+1.625),DNAJC3(+1.563),EIF2AK3(+1.709),FGF2(+2.213),FOSL1(-1.405),MAP1LC3B(+1.405),MTHFR(+2.056),PON2(+1.406),RPS6KA2(+1.989),SHMT2(-1.429),VEGFA(+1.835)</w:t>
            </w:r>
          </w:p>
          <w:p w14:paraId="262504B8" w14:textId="77777777" w:rsidR="00B95181" w:rsidRPr="00B95181" w:rsidRDefault="00B95181" w:rsidP="00B9518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B95181" w:rsidRPr="008F7F31" w14:paraId="51A5B0C3" w14:textId="77777777" w:rsidTr="00B95181">
        <w:trPr>
          <w:jc w:val="center"/>
        </w:trPr>
        <w:tc>
          <w:tcPr>
            <w:tcW w:w="648" w:type="dxa"/>
            <w:vMerge/>
            <w:vAlign w:val="center"/>
          </w:tcPr>
          <w:p w14:paraId="3AD1D7E5" w14:textId="77777777" w:rsidR="00B95181" w:rsidRPr="008F7F31" w:rsidRDefault="00B95181" w:rsidP="00A4603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</w:tcPr>
          <w:p w14:paraId="1F544582" w14:textId="7974671F" w:rsidR="00B95181" w:rsidRPr="00B95181" w:rsidRDefault="00FB6A77" w:rsidP="00B9518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transcription regulator</w:t>
            </w:r>
          </w:p>
        </w:tc>
        <w:tc>
          <w:tcPr>
            <w:tcW w:w="900" w:type="dxa"/>
          </w:tcPr>
          <w:p w14:paraId="7EFB537B" w14:textId="6C8543F4" w:rsidR="00B95181" w:rsidRDefault="00FB6A77" w:rsidP="0078740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ATF4</w:t>
            </w:r>
          </w:p>
        </w:tc>
        <w:tc>
          <w:tcPr>
            <w:tcW w:w="720" w:type="dxa"/>
          </w:tcPr>
          <w:p w14:paraId="17CA06E0" w14:textId="77777777" w:rsidR="00FB6A77" w:rsidRPr="004D6B46" w:rsidRDefault="00FB6A77" w:rsidP="00FB6A7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4D6B46">
              <w:rPr>
                <w:rFonts w:ascii="Arial" w:hAnsi="Arial" w:cs="Arial"/>
                <w:color w:val="000000"/>
                <w:sz w:val="12"/>
                <w:szCs w:val="12"/>
              </w:rPr>
              <w:t>9.68E-03</w:t>
            </w:r>
          </w:p>
          <w:p w14:paraId="0ABE8BED" w14:textId="77777777" w:rsidR="00B95181" w:rsidRPr="00B95181" w:rsidRDefault="00B95181" w:rsidP="00B95181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30" w:type="dxa"/>
          </w:tcPr>
          <w:p w14:paraId="4B0AA856" w14:textId="3FA8CB12" w:rsidR="00B95181" w:rsidRDefault="00FB6A77" w:rsidP="0078740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2.021</w:t>
            </w:r>
          </w:p>
        </w:tc>
        <w:tc>
          <w:tcPr>
            <w:tcW w:w="360" w:type="dxa"/>
          </w:tcPr>
          <w:p w14:paraId="72E8CFA5" w14:textId="0375B9CB" w:rsidR="00B95181" w:rsidRPr="00B95181" w:rsidRDefault="00FB6A77" w:rsidP="0078740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7</w:t>
            </w:r>
          </w:p>
        </w:tc>
        <w:tc>
          <w:tcPr>
            <w:tcW w:w="450" w:type="dxa"/>
          </w:tcPr>
          <w:p w14:paraId="6872D610" w14:textId="7296CB5D" w:rsidR="00B95181" w:rsidRPr="00B95181" w:rsidRDefault="00FB6A77" w:rsidP="0078740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12</w:t>
            </w:r>
          </w:p>
        </w:tc>
        <w:tc>
          <w:tcPr>
            <w:tcW w:w="450" w:type="dxa"/>
          </w:tcPr>
          <w:p w14:paraId="188B1E06" w14:textId="0BEB56A5" w:rsidR="00B95181" w:rsidRPr="00B95181" w:rsidRDefault="00FB6A77" w:rsidP="0078740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3798" w:type="dxa"/>
          </w:tcPr>
          <w:p w14:paraId="761AF0C7" w14:textId="77777777" w:rsidR="00FB6A77" w:rsidRPr="004D6B46" w:rsidRDefault="00FB6A77" w:rsidP="00FB6A77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4D6B46">
              <w:rPr>
                <w:rFonts w:ascii="Arial" w:hAnsi="Arial" w:cs="Arial"/>
                <w:color w:val="000000"/>
                <w:sz w:val="12"/>
                <w:szCs w:val="12"/>
              </w:rPr>
              <w:t>ABCA1(+2.225),AREG(+2.001),BBC3(+1.564),CDKN1B(+1.821),CHAC1(+1.823),DDIT4(+1.559),LGALS3(+2.070),MAP1LC3B(+1.405),PMP22(+1.476),PRKDC(-1.638),PTGS2(+3.339),SHMT2(-1.429),SLC1A5(-1.985),SLC38A2(+1.913),SLC7A1(-1.544),SLC7A5(-3.485),VEGFA(+1.835)</w:t>
            </w:r>
          </w:p>
          <w:p w14:paraId="2C0B8979" w14:textId="77777777" w:rsidR="00B95181" w:rsidRPr="00B95181" w:rsidRDefault="00B95181" w:rsidP="00B9518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B95181" w:rsidRPr="008F7F31" w14:paraId="6ED1616C" w14:textId="77777777" w:rsidTr="00B95181">
        <w:trPr>
          <w:jc w:val="center"/>
        </w:trPr>
        <w:tc>
          <w:tcPr>
            <w:tcW w:w="648" w:type="dxa"/>
            <w:vMerge/>
            <w:vAlign w:val="center"/>
          </w:tcPr>
          <w:p w14:paraId="5A5C357E" w14:textId="2A0C5536" w:rsidR="00B95181" w:rsidRPr="008F7F31" w:rsidRDefault="00B95181" w:rsidP="00A4603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</w:tcPr>
          <w:p w14:paraId="1E7D0B27" w14:textId="6A428187" w:rsidR="00B95181" w:rsidRPr="008F7F31" w:rsidRDefault="00B95181" w:rsidP="007874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chemical drug</w:t>
            </w:r>
          </w:p>
        </w:tc>
        <w:tc>
          <w:tcPr>
            <w:tcW w:w="900" w:type="dxa"/>
          </w:tcPr>
          <w:p w14:paraId="3E218B9E" w14:textId="29B96A7C" w:rsidR="00B95181" w:rsidRPr="008F7F31" w:rsidRDefault="00B95181" w:rsidP="007874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pioglitazone</w:t>
            </w:r>
          </w:p>
        </w:tc>
        <w:tc>
          <w:tcPr>
            <w:tcW w:w="720" w:type="dxa"/>
          </w:tcPr>
          <w:p w14:paraId="2C05FDCB" w14:textId="77777777" w:rsidR="00B95181" w:rsidRPr="005D0519" w:rsidRDefault="00B95181" w:rsidP="005D051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051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79E-01</w:t>
            </w:r>
          </w:p>
          <w:p w14:paraId="25349A01" w14:textId="1C6A4465" w:rsidR="00B95181" w:rsidRPr="005D0519" w:rsidRDefault="00B95181" w:rsidP="007874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</w:tcPr>
          <w:p w14:paraId="4DC9D234" w14:textId="5C673F9C" w:rsidR="00B95181" w:rsidRPr="008F7F31" w:rsidRDefault="00B95181" w:rsidP="007874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1.767</w:t>
            </w:r>
            <w:r w:rsidRPr="008F7F31">
              <w:rPr>
                <w:rFonts w:ascii="Arial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360" w:type="dxa"/>
          </w:tcPr>
          <w:p w14:paraId="5291E18B" w14:textId="22179CFF" w:rsidR="00B95181" w:rsidRPr="008F7F31" w:rsidRDefault="00B95181" w:rsidP="007874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F7F31">
              <w:rPr>
                <w:rFonts w:ascii="Arial" w:hAnsi="Arial" w:cs="Arial"/>
                <w:sz w:val="12"/>
                <w:szCs w:val="12"/>
              </w:rPr>
              <w:t>13</w:t>
            </w:r>
          </w:p>
        </w:tc>
        <w:tc>
          <w:tcPr>
            <w:tcW w:w="450" w:type="dxa"/>
          </w:tcPr>
          <w:p w14:paraId="4186645E" w14:textId="23159BCB" w:rsidR="00B95181" w:rsidRPr="008F7F31" w:rsidRDefault="00B95181" w:rsidP="007874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F7F31"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450" w:type="dxa"/>
          </w:tcPr>
          <w:p w14:paraId="5BC53FF1" w14:textId="08A7A561" w:rsidR="00B95181" w:rsidRPr="008F7F31" w:rsidRDefault="00B95181" w:rsidP="007874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F7F31">
              <w:rPr>
                <w:rFonts w:ascii="Arial" w:hAnsi="Arial" w:cs="Arial"/>
                <w:sz w:val="12"/>
                <w:szCs w:val="12"/>
              </w:rPr>
              <w:t>7</w:t>
            </w:r>
          </w:p>
        </w:tc>
        <w:tc>
          <w:tcPr>
            <w:tcW w:w="3798" w:type="dxa"/>
          </w:tcPr>
          <w:p w14:paraId="3932D991" w14:textId="45789B86" w:rsidR="00B95181" w:rsidRPr="008F7F31" w:rsidRDefault="00B95181" w:rsidP="00787403">
            <w:pPr>
              <w:rPr>
                <w:rFonts w:ascii="Arial" w:hAnsi="Arial" w:cs="Arial"/>
                <w:sz w:val="12"/>
                <w:szCs w:val="12"/>
              </w:rPr>
            </w:pPr>
            <w:r w:rsidRPr="00024B94">
              <w:rPr>
                <w:rFonts w:ascii="Arial" w:hAnsi="Arial" w:cs="Arial"/>
                <w:i/>
                <w:color w:val="000000"/>
                <w:sz w:val="12"/>
                <w:szCs w:val="12"/>
              </w:rPr>
              <w:t>ABCA1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+2.225),</w:t>
            </w:r>
            <w:r w:rsidRPr="00AB0F81">
              <w:rPr>
                <w:rFonts w:ascii="Arial" w:hAnsi="Arial" w:cs="Arial"/>
                <w:i/>
                <w:color w:val="000000"/>
                <w:sz w:val="12"/>
                <w:szCs w:val="12"/>
              </w:rPr>
              <w:t>BRCA1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-2.980),</w:t>
            </w:r>
            <w:r w:rsidRPr="00AB0F81">
              <w:rPr>
                <w:rFonts w:ascii="Arial" w:hAnsi="Arial" w:cs="Arial"/>
                <w:i/>
                <w:color w:val="000000"/>
                <w:sz w:val="12"/>
                <w:szCs w:val="12"/>
              </w:rPr>
              <w:t>CCND1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-1.599),</w:t>
            </w:r>
            <w:r w:rsidRPr="00AB0F81">
              <w:rPr>
                <w:rFonts w:ascii="Arial" w:hAnsi="Arial" w:cs="Arial"/>
                <w:i/>
                <w:color w:val="000000"/>
                <w:sz w:val="12"/>
                <w:szCs w:val="12"/>
              </w:rPr>
              <w:t>CDKN1B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+1.821),</w:t>
            </w:r>
            <w:r w:rsidRPr="00AB0F81">
              <w:rPr>
                <w:rFonts w:ascii="Arial" w:hAnsi="Arial" w:cs="Arial"/>
                <w:i/>
                <w:color w:val="000000"/>
                <w:sz w:val="12"/>
                <w:szCs w:val="12"/>
              </w:rPr>
              <w:t>EPAS1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+1.845),</w:t>
            </w:r>
            <w:r w:rsidRPr="00AB0F81">
              <w:rPr>
                <w:rFonts w:ascii="Arial" w:hAnsi="Arial" w:cs="Arial"/>
                <w:i/>
                <w:color w:val="000000"/>
                <w:sz w:val="12"/>
                <w:szCs w:val="12"/>
              </w:rPr>
              <w:t>FOSL1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-1.405),</w:t>
            </w:r>
            <w:r w:rsidRPr="00AB0F81">
              <w:rPr>
                <w:rFonts w:ascii="Arial" w:hAnsi="Arial" w:cs="Arial"/>
                <w:i/>
                <w:color w:val="000000"/>
                <w:sz w:val="12"/>
                <w:szCs w:val="12"/>
              </w:rPr>
              <w:t>NCEH1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+1.653),</w:t>
            </w:r>
            <w:r w:rsidRPr="00AB0F81">
              <w:rPr>
                <w:rFonts w:ascii="Arial" w:hAnsi="Arial" w:cs="Arial"/>
                <w:i/>
                <w:color w:val="000000"/>
                <w:sz w:val="12"/>
                <w:szCs w:val="12"/>
              </w:rPr>
              <w:t>NR4A3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+3.464),</w:t>
            </w:r>
            <w:r w:rsidRPr="00AB0F81">
              <w:rPr>
                <w:rFonts w:ascii="Arial" w:hAnsi="Arial" w:cs="Arial"/>
                <w:i/>
                <w:color w:val="000000"/>
                <w:sz w:val="12"/>
                <w:szCs w:val="12"/>
              </w:rPr>
              <w:t>PCNA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-1.843),</w:t>
            </w:r>
            <w:r w:rsidRPr="00AB0F81">
              <w:rPr>
                <w:rFonts w:ascii="Arial" w:hAnsi="Arial" w:cs="Arial"/>
                <w:i/>
                <w:color w:val="000000"/>
                <w:sz w:val="12"/>
                <w:szCs w:val="12"/>
              </w:rPr>
              <w:t>PTGS2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+3.339),</w:t>
            </w:r>
            <w:r w:rsidRPr="00AB0F81">
              <w:rPr>
                <w:rFonts w:ascii="Arial" w:hAnsi="Arial" w:cs="Arial"/>
                <w:i/>
                <w:color w:val="000000"/>
                <w:sz w:val="12"/>
                <w:szCs w:val="12"/>
              </w:rPr>
              <w:t>SERPINE1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-1.537),</w:t>
            </w:r>
            <w:r w:rsidRPr="00AB0F81">
              <w:rPr>
                <w:rFonts w:ascii="Arial" w:hAnsi="Arial" w:cs="Arial"/>
                <w:i/>
                <w:color w:val="000000"/>
                <w:sz w:val="12"/>
                <w:szCs w:val="12"/>
              </w:rPr>
              <w:t>STAT5B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-1.637),</w:t>
            </w:r>
            <w:r w:rsidRPr="00AB0F81">
              <w:rPr>
                <w:rFonts w:ascii="Arial" w:hAnsi="Arial" w:cs="Arial"/>
                <w:i/>
                <w:color w:val="000000"/>
                <w:sz w:val="12"/>
                <w:szCs w:val="12"/>
              </w:rPr>
              <w:t>TNFRSF1B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-2.495)</w:t>
            </w:r>
          </w:p>
        </w:tc>
      </w:tr>
      <w:tr w:rsidR="00B95181" w:rsidRPr="008F7F31" w14:paraId="73886ABC" w14:textId="77777777" w:rsidTr="00B95181">
        <w:trPr>
          <w:jc w:val="center"/>
        </w:trPr>
        <w:tc>
          <w:tcPr>
            <w:tcW w:w="648" w:type="dxa"/>
            <w:vMerge/>
          </w:tcPr>
          <w:p w14:paraId="71934C97" w14:textId="77777777" w:rsidR="00B95181" w:rsidRPr="008F7F31" w:rsidRDefault="00B95181" w:rsidP="007874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</w:tcPr>
          <w:p w14:paraId="3AEE2D79" w14:textId="1D183949" w:rsidR="00B95181" w:rsidRPr="008F7F31" w:rsidRDefault="00B95181" w:rsidP="007874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chemical drug</w:t>
            </w:r>
          </w:p>
        </w:tc>
        <w:tc>
          <w:tcPr>
            <w:tcW w:w="900" w:type="dxa"/>
          </w:tcPr>
          <w:p w14:paraId="5E535518" w14:textId="004AFD15" w:rsidR="00B95181" w:rsidRPr="008F7F31" w:rsidRDefault="00B95181" w:rsidP="007874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ciglitazone</w:t>
            </w:r>
          </w:p>
        </w:tc>
        <w:tc>
          <w:tcPr>
            <w:tcW w:w="720" w:type="dxa"/>
          </w:tcPr>
          <w:p w14:paraId="3AF78E1C" w14:textId="77777777" w:rsidR="00B95181" w:rsidRPr="005D0519" w:rsidRDefault="00B95181" w:rsidP="005D051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051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.97E-02</w:t>
            </w:r>
          </w:p>
          <w:p w14:paraId="642A649B" w14:textId="373D1E4A" w:rsidR="00B95181" w:rsidRPr="005D0519" w:rsidRDefault="00B95181" w:rsidP="007874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</w:tcPr>
          <w:p w14:paraId="637DFAB8" w14:textId="3486DCB0" w:rsidR="00B95181" w:rsidRPr="008F7F31" w:rsidRDefault="00B95181" w:rsidP="007874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1.833</w:t>
            </w:r>
            <w:r w:rsidRPr="008F7F31">
              <w:rPr>
                <w:rFonts w:ascii="Arial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360" w:type="dxa"/>
          </w:tcPr>
          <w:p w14:paraId="7308517D" w14:textId="2821F147" w:rsidR="00B95181" w:rsidRPr="008F7F31" w:rsidRDefault="00B95181" w:rsidP="007874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F7F31">
              <w:rPr>
                <w:rFonts w:ascii="Arial" w:hAnsi="Arial" w:cs="Arial"/>
                <w:sz w:val="12"/>
                <w:szCs w:val="12"/>
              </w:rPr>
              <w:t>8</w:t>
            </w:r>
          </w:p>
        </w:tc>
        <w:tc>
          <w:tcPr>
            <w:tcW w:w="450" w:type="dxa"/>
          </w:tcPr>
          <w:p w14:paraId="212B10CA" w14:textId="4E02CF37" w:rsidR="00B95181" w:rsidRPr="008F7F31" w:rsidRDefault="00B95181" w:rsidP="007874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F7F31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450" w:type="dxa"/>
          </w:tcPr>
          <w:p w14:paraId="0C2FC9E9" w14:textId="5849E052" w:rsidR="00B95181" w:rsidRPr="008F7F31" w:rsidRDefault="00B95181" w:rsidP="007874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F7F31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3798" w:type="dxa"/>
          </w:tcPr>
          <w:p w14:paraId="5EA17813" w14:textId="389522F8" w:rsidR="00B95181" w:rsidRPr="008F7F31" w:rsidRDefault="00B95181" w:rsidP="00914781">
            <w:pPr>
              <w:rPr>
                <w:rFonts w:ascii="Arial" w:hAnsi="Arial" w:cs="Arial"/>
                <w:sz w:val="12"/>
                <w:szCs w:val="12"/>
              </w:rPr>
            </w:pPr>
            <w:r w:rsidRPr="00AB0F81">
              <w:rPr>
                <w:rFonts w:ascii="Arial" w:hAnsi="Arial" w:cs="Arial"/>
                <w:i/>
                <w:color w:val="000000"/>
                <w:sz w:val="12"/>
                <w:szCs w:val="12"/>
              </w:rPr>
              <w:t>ABCA1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+2.225),</w:t>
            </w:r>
            <w:r w:rsidRPr="00AB0F81">
              <w:rPr>
                <w:rFonts w:ascii="Arial" w:hAnsi="Arial" w:cs="Arial"/>
                <w:i/>
                <w:color w:val="000000"/>
                <w:sz w:val="12"/>
                <w:szCs w:val="12"/>
              </w:rPr>
              <w:t>BCL2L1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-1.951),</w:t>
            </w:r>
            <w:r w:rsidRPr="00AB0F81">
              <w:rPr>
                <w:rFonts w:ascii="Arial" w:hAnsi="Arial" w:cs="Arial"/>
                <w:i/>
                <w:color w:val="000000"/>
                <w:sz w:val="12"/>
                <w:szCs w:val="12"/>
              </w:rPr>
              <w:t>CCND1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-1.599),</w:t>
            </w:r>
            <w:r w:rsidRPr="00AB0F81">
              <w:rPr>
                <w:rFonts w:ascii="Arial" w:hAnsi="Arial" w:cs="Arial"/>
                <w:i/>
                <w:color w:val="000000"/>
                <w:sz w:val="12"/>
                <w:szCs w:val="12"/>
              </w:rPr>
              <w:t>CDKN1B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+1.821),</w:t>
            </w:r>
            <w:r w:rsidRPr="00AB0F81">
              <w:rPr>
                <w:rFonts w:ascii="Arial" w:hAnsi="Arial" w:cs="Arial"/>
                <w:i/>
                <w:color w:val="000000"/>
                <w:sz w:val="12"/>
                <w:szCs w:val="12"/>
              </w:rPr>
              <w:t>MMP2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+1.598),</w:t>
            </w:r>
            <w:r w:rsidRPr="00AB0F81">
              <w:rPr>
                <w:rFonts w:ascii="Arial" w:hAnsi="Arial" w:cs="Arial"/>
                <w:i/>
                <w:color w:val="000000"/>
                <w:sz w:val="12"/>
                <w:szCs w:val="12"/>
              </w:rPr>
              <w:t>PARP1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-1.794),</w:t>
            </w:r>
            <w:r w:rsidRPr="00AB0F81">
              <w:rPr>
                <w:rFonts w:ascii="Arial" w:hAnsi="Arial" w:cs="Arial"/>
                <w:i/>
                <w:color w:val="000000"/>
                <w:sz w:val="12"/>
                <w:szCs w:val="12"/>
              </w:rPr>
              <w:t>PTGS2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+3.339),</w:t>
            </w:r>
            <w:r w:rsidRPr="00AB0F81">
              <w:rPr>
                <w:rFonts w:ascii="Arial" w:hAnsi="Arial" w:cs="Arial"/>
                <w:i/>
                <w:color w:val="000000"/>
                <w:sz w:val="12"/>
                <w:szCs w:val="12"/>
              </w:rPr>
              <w:t>SERPINE1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-1.537)</w:t>
            </w:r>
          </w:p>
        </w:tc>
      </w:tr>
      <w:tr w:rsidR="00B95181" w:rsidRPr="008F7F31" w14:paraId="64ABFBEE" w14:textId="77777777" w:rsidTr="00B95181">
        <w:trPr>
          <w:jc w:val="center"/>
        </w:trPr>
        <w:tc>
          <w:tcPr>
            <w:tcW w:w="648" w:type="dxa"/>
            <w:vMerge/>
          </w:tcPr>
          <w:p w14:paraId="4DF676A2" w14:textId="77777777" w:rsidR="00B95181" w:rsidRPr="008F7F31" w:rsidRDefault="00B95181" w:rsidP="007874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</w:tcPr>
          <w:p w14:paraId="03320C42" w14:textId="455A78B1" w:rsidR="00B95181" w:rsidRPr="008F7F31" w:rsidRDefault="00B95181" w:rsidP="007874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chemical drug</w:t>
            </w:r>
          </w:p>
        </w:tc>
        <w:tc>
          <w:tcPr>
            <w:tcW w:w="900" w:type="dxa"/>
          </w:tcPr>
          <w:p w14:paraId="320CE691" w14:textId="635302E5" w:rsidR="00B95181" w:rsidRPr="008F7F31" w:rsidRDefault="00B95181" w:rsidP="007874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troglitazone</w:t>
            </w:r>
          </w:p>
        </w:tc>
        <w:tc>
          <w:tcPr>
            <w:tcW w:w="720" w:type="dxa"/>
          </w:tcPr>
          <w:p w14:paraId="4A1FA6B9" w14:textId="77777777" w:rsidR="00B95181" w:rsidRPr="005D0519" w:rsidRDefault="00B95181" w:rsidP="005D051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051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68E-04</w:t>
            </w:r>
          </w:p>
          <w:p w14:paraId="6E0D296D" w14:textId="09FB3FE6" w:rsidR="00B95181" w:rsidRPr="005D0519" w:rsidRDefault="00B95181" w:rsidP="005D0519">
            <w:pPr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630" w:type="dxa"/>
          </w:tcPr>
          <w:p w14:paraId="01F948C4" w14:textId="3D35F91B" w:rsidR="00B95181" w:rsidRPr="008F7F31" w:rsidRDefault="00B95181" w:rsidP="0078740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1.276</w:t>
            </w:r>
          </w:p>
        </w:tc>
        <w:tc>
          <w:tcPr>
            <w:tcW w:w="360" w:type="dxa"/>
          </w:tcPr>
          <w:p w14:paraId="53693249" w14:textId="252F8FEB" w:rsidR="00B95181" w:rsidRPr="008F7F31" w:rsidRDefault="00B95181" w:rsidP="007874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F7F31">
              <w:rPr>
                <w:rFonts w:ascii="Arial" w:hAnsi="Arial" w:cs="Arial"/>
                <w:sz w:val="12"/>
                <w:szCs w:val="12"/>
              </w:rPr>
              <w:t>40</w:t>
            </w:r>
          </w:p>
        </w:tc>
        <w:tc>
          <w:tcPr>
            <w:tcW w:w="450" w:type="dxa"/>
          </w:tcPr>
          <w:p w14:paraId="05BB0560" w14:textId="2CB0F3F4" w:rsidR="00B95181" w:rsidRPr="008F7F31" w:rsidRDefault="00B95181" w:rsidP="007874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F7F31">
              <w:rPr>
                <w:rFonts w:ascii="Arial" w:hAnsi="Arial" w:cs="Arial"/>
                <w:sz w:val="12"/>
                <w:szCs w:val="12"/>
              </w:rPr>
              <w:t>10</w:t>
            </w:r>
          </w:p>
        </w:tc>
        <w:tc>
          <w:tcPr>
            <w:tcW w:w="450" w:type="dxa"/>
          </w:tcPr>
          <w:p w14:paraId="72C9D8BD" w14:textId="1B8B995B" w:rsidR="00B95181" w:rsidRPr="008F7F31" w:rsidRDefault="00B95181" w:rsidP="007874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F7F31">
              <w:rPr>
                <w:rFonts w:ascii="Arial" w:hAnsi="Arial" w:cs="Arial"/>
                <w:sz w:val="12"/>
                <w:szCs w:val="12"/>
              </w:rPr>
              <w:t>30</w:t>
            </w:r>
          </w:p>
        </w:tc>
        <w:tc>
          <w:tcPr>
            <w:tcW w:w="3798" w:type="dxa"/>
          </w:tcPr>
          <w:p w14:paraId="448CB296" w14:textId="71E8F678" w:rsidR="00B95181" w:rsidRPr="008F7F31" w:rsidRDefault="00B95181" w:rsidP="00787403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914A4C">
              <w:rPr>
                <w:rFonts w:ascii="Arial" w:hAnsi="Arial" w:cs="Arial"/>
                <w:i/>
                <w:color w:val="000000"/>
                <w:sz w:val="12"/>
                <w:szCs w:val="12"/>
              </w:rPr>
              <w:t>ABCA1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+2.225),</w:t>
            </w:r>
            <w:r w:rsidRPr="00914A4C">
              <w:rPr>
                <w:rFonts w:ascii="Arial" w:hAnsi="Arial" w:cs="Arial"/>
                <w:i/>
                <w:color w:val="000000"/>
                <w:sz w:val="12"/>
                <w:szCs w:val="12"/>
              </w:rPr>
              <w:t>BCL2L1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-1.951),</w:t>
            </w:r>
            <w:r w:rsidRPr="00914A4C">
              <w:rPr>
                <w:rFonts w:ascii="Arial" w:hAnsi="Arial" w:cs="Arial"/>
                <w:i/>
                <w:color w:val="000000"/>
                <w:sz w:val="12"/>
                <w:szCs w:val="12"/>
              </w:rPr>
              <w:t>BIRC5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-3.100),</w:t>
            </w:r>
            <w:r w:rsidRPr="00914A4C">
              <w:rPr>
                <w:rFonts w:ascii="Arial" w:hAnsi="Arial" w:cs="Arial"/>
                <w:i/>
                <w:color w:val="000000"/>
                <w:sz w:val="12"/>
                <w:szCs w:val="12"/>
              </w:rPr>
              <w:t>C3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+32.006),</w:t>
            </w:r>
            <w:r w:rsidRPr="00914A4C">
              <w:rPr>
                <w:rFonts w:ascii="Arial" w:hAnsi="Arial" w:cs="Arial"/>
                <w:i/>
                <w:color w:val="000000"/>
                <w:sz w:val="12"/>
                <w:szCs w:val="12"/>
              </w:rPr>
              <w:t>CCNB1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-5.319),</w:t>
            </w:r>
            <w:r w:rsidRPr="00914A4C">
              <w:rPr>
                <w:rFonts w:ascii="Arial" w:hAnsi="Arial" w:cs="Arial"/>
                <w:i/>
                <w:color w:val="000000"/>
                <w:sz w:val="12"/>
                <w:szCs w:val="12"/>
              </w:rPr>
              <w:t>CCND1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-1.599),</w:t>
            </w:r>
            <w:r w:rsidRPr="00914A4C">
              <w:rPr>
                <w:rFonts w:ascii="Arial" w:hAnsi="Arial" w:cs="Arial"/>
                <w:i/>
                <w:color w:val="000000"/>
                <w:sz w:val="12"/>
                <w:szCs w:val="12"/>
              </w:rPr>
              <w:t>CDC25A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-1.770),</w:t>
            </w:r>
            <w:r w:rsidRPr="00914A4C">
              <w:rPr>
                <w:rFonts w:ascii="Arial" w:hAnsi="Arial" w:cs="Arial"/>
                <w:i/>
                <w:color w:val="000000"/>
                <w:sz w:val="12"/>
                <w:szCs w:val="12"/>
              </w:rPr>
              <w:t>CDCA7L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-3.527),</w:t>
            </w:r>
            <w:r w:rsidRPr="00914A4C">
              <w:rPr>
                <w:rFonts w:ascii="Arial" w:hAnsi="Arial" w:cs="Arial"/>
                <w:i/>
                <w:color w:val="000000"/>
                <w:sz w:val="12"/>
                <w:szCs w:val="12"/>
              </w:rPr>
              <w:t>CDKN1B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+1.821),</w:t>
            </w:r>
            <w:r w:rsidRPr="00914A4C">
              <w:rPr>
                <w:rFonts w:ascii="Arial" w:hAnsi="Arial" w:cs="Arial"/>
                <w:i/>
                <w:color w:val="000000"/>
                <w:sz w:val="12"/>
                <w:szCs w:val="12"/>
              </w:rPr>
              <w:t>CDKN2C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-2.195),</w:t>
            </w:r>
            <w:r w:rsidRPr="00914A4C">
              <w:rPr>
                <w:rFonts w:ascii="Arial" w:hAnsi="Arial" w:cs="Arial"/>
                <w:i/>
                <w:color w:val="000000"/>
                <w:sz w:val="12"/>
                <w:szCs w:val="12"/>
              </w:rPr>
              <w:t>CFL1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-1.479),</w:t>
            </w:r>
            <w:r w:rsidRPr="00914A4C">
              <w:rPr>
                <w:rFonts w:ascii="Arial" w:hAnsi="Arial" w:cs="Arial"/>
                <w:i/>
                <w:color w:val="000000"/>
                <w:sz w:val="12"/>
                <w:szCs w:val="12"/>
              </w:rPr>
              <w:t>E2F1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-2.816),</w:t>
            </w:r>
            <w:r w:rsidRPr="00914A4C">
              <w:rPr>
                <w:rFonts w:ascii="Arial" w:hAnsi="Arial" w:cs="Arial"/>
                <w:i/>
                <w:color w:val="000000"/>
                <w:sz w:val="12"/>
                <w:szCs w:val="12"/>
              </w:rPr>
              <w:t>E2F2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-5.760),</w:t>
            </w:r>
            <w:r w:rsidRPr="00914A4C">
              <w:rPr>
                <w:rFonts w:ascii="Arial" w:hAnsi="Arial" w:cs="Arial"/>
                <w:i/>
                <w:color w:val="000000"/>
                <w:sz w:val="12"/>
                <w:szCs w:val="12"/>
              </w:rPr>
              <w:t>ECT2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-2.186),</w:t>
            </w:r>
            <w:r w:rsidRPr="00914A4C">
              <w:rPr>
                <w:rFonts w:ascii="Arial" w:hAnsi="Arial" w:cs="Arial"/>
                <w:i/>
                <w:color w:val="000000"/>
                <w:sz w:val="12"/>
                <w:szCs w:val="12"/>
              </w:rPr>
              <w:t>FBXW7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+1.413),</w:t>
            </w:r>
            <w:r w:rsidRPr="00914A4C">
              <w:rPr>
                <w:rFonts w:ascii="Arial" w:hAnsi="Arial" w:cs="Arial"/>
                <w:i/>
                <w:color w:val="000000"/>
                <w:sz w:val="12"/>
                <w:szCs w:val="12"/>
              </w:rPr>
              <w:t>FOSL1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-1.405),</w:t>
            </w:r>
            <w:r w:rsidRPr="00914A4C">
              <w:rPr>
                <w:rFonts w:ascii="Arial" w:hAnsi="Arial" w:cs="Arial"/>
                <w:i/>
                <w:color w:val="000000"/>
                <w:sz w:val="12"/>
                <w:szCs w:val="12"/>
              </w:rPr>
              <w:t>HIPK3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+1.979),</w:t>
            </w:r>
            <w:r w:rsidRPr="00914A4C">
              <w:rPr>
                <w:rFonts w:ascii="Arial" w:hAnsi="Arial" w:cs="Arial"/>
                <w:i/>
                <w:color w:val="000000"/>
                <w:sz w:val="12"/>
                <w:szCs w:val="12"/>
              </w:rPr>
              <w:t>HMGB3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-1.637),</w:t>
            </w:r>
            <w:r w:rsidRPr="00087077">
              <w:rPr>
                <w:rFonts w:ascii="Arial" w:hAnsi="Arial" w:cs="Arial"/>
                <w:i/>
                <w:color w:val="000000"/>
                <w:sz w:val="12"/>
                <w:szCs w:val="12"/>
              </w:rPr>
              <w:t>HMGN2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-4.630),</w:t>
            </w:r>
            <w:r w:rsidRPr="00087077">
              <w:rPr>
                <w:rFonts w:ascii="Arial" w:hAnsi="Arial" w:cs="Arial"/>
                <w:i/>
                <w:color w:val="000000"/>
                <w:sz w:val="12"/>
                <w:szCs w:val="12"/>
              </w:rPr>
              <w:t>HMMR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-1.998),</w:t>
            </w:r>
            <w:r w:rsidRPr="00087077">
              <w:rPr>
                <w:rFonts w:ascii="Arial" w:hAnsi="Arial" w:cs="Arial"/>
                <w:i/>
                <w:color w:val="000000"/>
                <w:sz w:val="12"/>
                <w:szCs w:val="12"/>
              </w:rPr>
              <w:t>KIF14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-2.677),</w:t>
            </w:r>
            <w:r w:rsidRPr="00087077">
              <w:rPr>
                <w:rFonts w:ascii="Arial" w:hAnsi="Arial" w:cs="Arial"/>
                <w:i/>
                <w:color w:val="000000"/>
                <w:sz w:val="12"/>
                <w:szCs w:val="12"/>
              </w:rPr>
              <w:t>MKI67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-6.492),</w:t>
            </w:r>
            <w:r w:rsidRPr="00087077">
              <w:rPr>
                <w:rFonts w:ascii="Arial" w:hAnsi="Arial" w:cs="Arial"/>
                <w:i/>
                <w:color w:val="000000"/>
                <w:sz w:val="12"/>
                <w:szCs w:val="12"/>
              </w:rPr>
              <w:t>MLXIPL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-1.570),</w:t>
            </w:r>
            <w:r w:rsidRPr="00087077">
              <w:rPr>
                <w:rFonts w:ascii="Arial" w:hAnsi="Arial" w:cs="Arial"/>
                <w:i/>
                <w:color w:val="000000"/>
                <w:sz w:val="12"/>
                <w:szCs w:val="12"/>
              </w:rPr>
              <w:t>NCAPH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-4.978),</w:t>
            </w:r>
            <w:r w:rsidRPr="00087077">
              <w:rPr>
                <w:rFonts w:ascii="Arial" w:hAnsi="Arial" w:cs="Arial"/>
                <w:i/>
                <w:color w:val="000000"/>
                <w:sz w:val="12"/>
                <w:szCs w:val="12"/>
              </w:rPr>
              <w:t>NR4A3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+3.464),</w:t>
            </w:r>
            <w:r w:rsidRPr="00087077">
              <w:rPr>
                <w:rFonts w:ascii="Arial" w:hAnsi="Arial" w:cs="Arial"/>
                <w:i/>
                <w:color w:val="000000"/>
                <w:sz w:val="12"/>
                <w:szCs w:val="12"/>
              </w:rPr>
              <w:t>NUF2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-2.814),</w:t>
            </w:r>
            <w:r w:rsidRPr="00087077">
              <w:rPr>
                <w:rFonts w:ascii="Arial" w:hAnsi="Arial" w:cs="Arial"/>
                <w:i/>
                <w:color w:val="000000"/>
                <w:sz w:val="12"/>
                <w:szCs w:val="12"/>
              </w:rPr>
              <w:t>PCNA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-1.843),</w:t>
            </w:r>
            <w:r w:rsidRPr="00087077">
              <w:rPr>
                <w:rFonts w:ascii="Arial" w:hAnsi="Arial" w:cs="Arial"/>
                <w:i/>
                <w:color w:val="000000"/>
                <w:sz w:val="12"/>
                <w:szCs w:val="12"/>
              </w:rPr>
              <w:t>PFAS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-1.680),</w:t>
            </w:r>
            <w:r w:rsidRPr="00087077">
              <w:rPr>
                <w:rFonts w:ascii="Arial" w:hAnsi="Arial" w:cs="Arial"/>
                <w:i/>
                <w:color w:val="000000"/>
                <w:sz w:val="12"/>
                <w:szCs w:val="12"/>
              </w:rPr>
              <w:t>PTGS2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+3.339),</w:t>
            </w:r>
            <w:r w:rsidRPr="00087077">
              <w:rPr>
                <w:rFonts w:ascii="Arial" w:hAnsi="Arial" w:cs="Arial"/>
                <w:i/>
                <w:color w:val="000000"/>
                <w:sz w:val="12"/>
                <w:szCs w:val="12"/>
              </w:rPr>
              <w:t>PXMP2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-2.217),</w:t>
            </w:r>
            <w:r w:rsidRPr="00087077">
              <w:rPr>
                <w:rFonts w:ascii="Arial" w:hAnsi="Arial" w:cs="Arial"/>
                <w:i/>
                <w:color w:val="000000"/>
                <w:sz w:val="12"/>
                <w:szCs w:val="12"/>
              </w:rPr>
              <w:t>RACGAP1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-4.835),</w:t>
            </w:r>
            <w:r w:rsidRPr="00087077">
              <w:rPr>
                <w:rFonts w:ascii="Arial" w:hAnsi="Arial" w:cs="Arial"/>
                <w:i/>
                <w:color w:val="000000"/>
                <w:sz w:val="12"/>
                <w:szCs w:val="12"/>
              </w:rPr>
              <w:t>RASD1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+2.025),</w:t>
            </w:r>
            <w:r w:rsidRPr="00087077">
              <w:rPr>
                <w:rFonts w:ascii="Arial" w:hAnsi="Arial" w:cs="Arial"/>
                <w:i/>
                <w:color w:val="000000"/>
                <w:sz w:val="12"/>
                <w:szCs w:val="12"/>
              </w:rPr>
              <w:t>SDC1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-2.179),</w:t>
            </w:r>
            <w:r w:rsidRPr="00087077">
              <w:rPr>
                <w:rFonts w:ascii="Arial" w:hAnsi="Arial" w:cs="Arial"/>
                <w:i/>
                <w:color w:val="000000"/>
                <w:sz w:val="12"/>
                <w:szCs w:val="12"/>
              </w:rPr>
              <w:t>SERPINE1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-1.537),</w:t>
            </w:r>
            <w:r w:rsidRPr="00087077">
              <w:rPr>
                <w:rFonts w:ascii="Arial" w:hAnsi="Arial" w:cs="Arial"/>
                <w:i/>
                <w:color w:val="000000"/>
                <w:sz w:val="12"/>
                <w:szCs w:val="12"/>
              </w:rPr>
              <w:t>SKA3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-3.640),</w:t>
            </w:r>
            <w:r w:rsidRPr="00087077">
              <w:rPr>
                <w:rFonts w:ascii="Arial" w:hAnsi="Arial" w:cs="Arial"/>
                <w:i/>
                <w:color w:val="000000"/>
                <w:sz w:val="12"/>
                <w:szCs w:val="12"/>
              </w:rPr>
              <w:t>SPP1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+2.156),</w:t>
            </w:r>
            <w:r w:rsidRPr="00087077">
              <w:rPr>
                <w:rFonts w:ascii="Arial" w:hAnsi="Arial" w:cs="Arial"/>
                <w:i/>
                <w:color w:val="000000"/>
                <w:sz w:val="12"/>
                <w:szCs w:val="12"/>
              </w:rPr>
              <w:t>STIL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-2.869),</w:t>
            </w:r>
            <w:r w:rsidRPr="00087077">
              <w:rPr>
                <w:rFonts w:ascii="Arial" w:hAnsi="Arial" w:cs="Arial"/>
                <w:i/>
                <w:color w:val="000000"/>
                <w:sz w:val="12"/>
                <w:szCs w:val="12"/>
              </w:rPr>
              <w:t>TESMIN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-2.077),</w:t>
            </w:r>
            <w:r w:rsidRPr="00087077">
              <w:rPr>
                <w:rFonts w:ascii="Arial" w:hAnsi="Arial" w:cs="Arial"/>
                <w:i/>
                <w:color w:val="000000"/>
                <w:sz w:val="12"/>
                <w:szCs w:val="12"/>
              </w:rPr>
              <w:t>USP13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-1.819),</w:t>
            </w:r>
            <w:r w:rsidRPr="00087077">
              <w:rPr>
                <w:rFonts w:ascii="Arial" w:hAnsi="Arial" w:cs="Arial"/>
                <w:i/>
                <w:color w:val="000000"/>
                <w:sz w:val="12"/>
                <w:szCs w:val="12"/>
              </w:rPr>
              <w:t>VEGFA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+1.835)</w:t>
            </w:r>
          </w:p>
        </w:tc>
      </w:tr>
      <w:tr w:rsidR="00B95181" w:rsidRPr="008F7F31" w14:paraId="1AACDC38" w14:textId="77777777" w:rsidTr="00B95181">
        <w:trPr>
          <w:jc w:val="center"/>
        </w:trPr>
        <w:tc>
          <w:tcPr>
            <w:tcW w:w="648" w:type="dxa"/>
            <w:vMerge/>
          </w:tcPr>
          <w:p w14:paraId="5A4A8541" w14:textId="77777777" w:rsidR="00B95181" w:rsidRPr="008F7F31" w:rsidRDefault="00B95181" w:rsidP="007874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</w:tcPr>
          <w:p w14:paraId="77E6F9FC" w14:textId="0B73A6D1" w:rsidR="00B95181" w:rsidRPr="008F7F31" w:rsidRDefault="00B95181" w:rsidP="0078740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ligand-dependent nuclear receptor</w:t>
            </w:r>
          </w:p>
        </w:tc>
        <w:tc>
          <w:tcPr>
            <w:tcW w:w="900" w:type="dxa"/>
          </w:tcPr>
          <w:p w14:paraId="73111D8C" w14:textId="6CAA6BE2" w:rsidR="00B95181" w:rsidRPr="008F7F31" w:rsidRDefault="00B95181" w:rsidP="0078740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PPARA</w:t>
            </w:r>
          </w:p>
        </w:tc>
        <w:tc>
          <w:tcPr>
            <w:tcW w:w="720" w:type="dxa"/>
          </w:tcPr>
          <w:p w14:paraId="4B970B91" w14:textId="77777777" w:rsidR="00B95181" w:rsidRPr="005D0519" w:rsidRDefault="00B95181" w:rsidP="005D051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051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.37E-04</w:t>
            </w:r>
          </w:p>
          <w:p w14:paraId="02010618" w14:textId="5F3E8F7E" w:rsidR="00B95181" w:rsidRPr="005D0519" w:rsidRDefault="00B95181" w:rsidP="005D0519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</w:tcPr>
          <w:p w14:paraId="1EA7B564" w14:textId="40CC53D7" w:rsidR="00B95181" w:rsidRPr="008F7F31" w:rsidRDefault="00B95181" w:rsidP="0078740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0.735</w:t>
            </w:r>
          </w:p>
        </w:tc>
        <w:tc>
          <w:tcPr>
            <w:tcW w:w="360" w:type="dxa"/>
          </w:tcPr>
          <w:p w14:paraId="22E67DB2" w14:textId="37C35F59" w:rsidR="00B95181" w:rsidRPr="008F7F31" w:rsidRDefault="00B95181" w:rsidP="007874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F7F31">
              <w:rPr>
                <w:rFonts w:ascii="Arial" w:hAnsi="Arial" w:cs="Arial"/>
                <w:sz w:val="12"/>
                <w:szCs w:val="12"/>
              </w:rPr>
              <w:t>45</w:t>
            </w:r>
          </w:p>
        </w:tc>
        <w:tc>
          <w:tcPr>
            <w:tcW w:w="450" w:type="dxa"/>
          </w:tcPr>
          <w:p w14:paraId="7F70CA43" w14:textId="5D2DB0C6" w:rsidR="00B95181" w:rsidRPr="008F7F31" w:rsidRDefault="00B95181" w:rsidP="007874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F7F31">
              <w:rPr>
                <w:rFonts w:ascii="Arial" w:hAnsi="Arial" w:cs="Arial"/>
                <w:sz w:val="12"/>
                <w:szCs w:val="12"/>
              </w:rPr>
              <w:t>14</w:t>
            </w:r>
          </w:p>
        </w:tc>
        <w:tc>
          <w:tcPr>
            <w:tcW w:w="450" w:type="dxa"/>
          </w:tcPr>
          <w:p w14:paraId="250C59D0" w14:textId="3CE374CC" w:rsidR="00B95181" w:rsidRPr="008F7F31" w:rsidRDefault="00B95181" w:rsidP="007874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F7F31">
              <w:rPr>
                <w:rFonts w:ascii="Arial" w:hAnsi="Arial" w:cs="Arial"/>
                <w:sz w:val="12"/>
                <w:szCs w:val="12"/>
              </w:rPr>
              <w:t>31</w:t>
            </w:r>
          </w:p>
        </w:tc>
        <w:tc>
          <w:tcPr>
            <w:tcW w:w="3798" w:type="dxa"/>
          </w:tcPr>
          <w:p w14:paraId="65DE4293" w14:textId="343B61F3" w:rsidR="00B95181" w:rsidRPr="008F7F31" w:rsidRDefault="00B95181" w:rsidP="00787403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B47CE">
              <w:rPr>
                <w:rFonts w:ascii="Arial" w:hAnsi="Arial" w:cs="Arial"/>
                <w:i/>
                <w:color w:val="000000"/>
                <w:sz w:val="12"/>
                <w:szCs w:val="12"/>
              </w:rPr>
              <w:t>ABCA1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+2.225),</w:t>
            </w:r>
            <w:r w:rsidRPr="00FB47CE">
              <w:rPr>
                <w:rFonts w:ascii="Arial" w:hAnsi="Arial" w:cs="Arial"/>
                <w:i/>
                <w:color w:val="000000"/>
                <w:sz w:val="12"/>
                <w:szCs w:val="12"/>
              </w:rPr>
              <w:t>ABCB4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+2.122),</w:t>
            </w:r>
            <w:r w:rsidRPr="00FB47CE">
              <w:rPr>
                <w:rFonts w:ascii="Arial" w:hAnsi="Arial" w:cs="Arial"/>
                <w:i/>
                <w:color w:val="000000"/>
                <w:sz w:val="12"/>
                <w:szCs w:val="12"/>
              </w:rPr>
              <w:t>AURKA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-4.407),</w:t>
            </w:r>
            <w:r w:rsidRPr="00FB47CE">
              <w:rPr>
                <w:rFonts w:ascii="Arial" w:hAnsi="Arial" w:cs="Arial"/>
                <w:i/>
                <w:color w:val="000000"/>
                <w:sz w:val="12"/>
                <w:szCs w:val="12"/>
              </w:rPr>
              <w:t>BCL2L1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-1.951),</w:t>
            </w:r>
            <w:r w:rsidRPr="00FB47CE">
              <w:rPr>
                <w:rFonts w:ascii="Arial" w:hAnsi="Arial" w:cs="Arial"/>
                <w:i/>
                <w:color w:val="000000"/>
                <w:sz w:val="12"/>
                <w:szCs w:val="12"/>
              </w:rPr>
              <w:t>C3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+32.006),</w:t>
            </w:r>
            <w:r w:rsidRPr="00FB47CE">
              <w:rPr>
                <w:rFonts w:ascii="Arial" w:hAnsi="Arial" w:cs="Arial"/>
                <w:i/>
                <w:color w:val="000000"/>
                <w:sz w:val="12"/>
                <w:szCs w:val="12"/>
              </w:rPr>
              <w:t>CCNA2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-5.214),</w:t>
            </w:r>
            <w:r w:rsidRPr="00FB47CE">
              <w:rPr>
                <w:rFonts w:ascii="Arial" w:hAnsi="Arial" w:cs="Arial"/>
                <w:i/>
                <w:color w:val="000000"/>
                <w:sz w:val="12"/>
                <w:szCs w:val="12"/>
              </w:rPr>
              <w:t>CCNB1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-5.319),</w:t>
            </w:r>
            <w:r w:rsidRPr="00FB47CE">
              <w:rPr>
                <w:rFonts w:ascii="Arial" w:hAnsi="Arial" w:cs="Arial"/>
                <w:i/>
                <w:color w:val="000000"/>
                <w:sz w:val="12"/>
                <w:szCs w:val="12"/>
              </w:rPr>
              <w:t>CCND1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-1.599),</w:t>
            </w:r>
            <w:r w:rsidRPr="00FB47CE">
              <w:rPr>
                <w:rFonts w:ascii="Arial" w:hAnsi="Arial" w:cs="Arial"/>
                <w:i/>
                <w:color w:val="000000"/>
                <w:sz w:val="12"/>
                <w:szCs w:val="12"/>
              </w:rPr>
              <w:t>CCNE1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-1.820),</w:t>
            </w:r>
            <w:r w:rsidRPr="00FB47CE">
              <w:rPr>
                <w:rFonts w:ascii="Arial" w:hAnsi="Arial" w:cs="Arial"/>
                <w:i/>
                <w:color w:val="000000"/>
                <w:sz w:val="12"/>
                <w:szCs w:val="12"/>
              </w:rPr>
              <w:t>CDK1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-2.605),</w:t>
            </w:r>
            <w:r w:rsidRPr="00FB47CE">
              <w:rPr>
                <w:rFonts w:ascii="Arial" w:hAnsi="Arial" w:cs="Arial"/>
                <w:i/>
                <w:color w:val="000000"/>
                <w:sz w:val="12"/>
                <w:szCs w:val="12"/>
              </w:rPr>
              <w:t>CDKN2C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-2.195),</w:t>
            </w:r>
            <w:r w:rsidRPr="007F7836">
              <w:rPr>
                <w:rFonts w:ascii="Arial" w:hAnsi="Arial" w:cs="Arial"/>
                <w:i/>
                <w:color w:val="000000"/>
                <w:sz w:val="12"/>
                <w:szCs w:val="12"/>
              </w:rPr>
              <w:t>CFH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+1.599),</w:t>
            </w:r>
            <w:r w:rsidRPr="007F7836">
              <w:rPr>
                <w:rFonts w:ascii="Arial" w:hAnsi="Arial" w:cs="Arial"/>
                <w:i/>
                <w:color w:val="000000"/>
                <w:sz w:val="12"/>
                <w:szCs w:val="12"/>
              </w:rPr>
              <w:t>CHAF1B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-4.714),</w:t>
            </w:r>
            <w:r w:rsidRPr="007F7836">
              <w:rPr>
                <w:rFonts w:ascii="Arial" w:hAnsi="Arial" w:cs="Arial"/>
                <w:i/>
                <w:color w:val="000000"/>
                <w:sz w:val="12"/>
                <w:szCs w:val="12"/>
              </w:rPr>
              <w:t>CYP51A1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-1.402),</w:t>
            </w:r>
            <w:r w:rsidRPr="007F7836">
              <w:rPr>
                <w:rFonts w:ascii="Arial" w:hAnsi="Arial" w:cs="Arial"/>
                <w:i/>
                <w:color w:val="000000"/>
                <w:sz w:val="12"/>
                <w:szCs w:val="12"/>
              </w:rPr>
              <w:t>ECI1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-1.439),</w:t>
            </w:r>
            <w:r w:rsidRPr="007F7836">
              <w:rPr>
                <w:rFonts w:ascii="Arial" w:hAnsi="Arial" w:cs="Arial"/>
                <w:i/>
                <w:color w:val="000000"/>
                <w:sz w:val="12"/>
                <w:szCs w:val="12"/>
              </w:rPr>
              <w:t>GLUD1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-1.450),</w:t>
            </w:r>
            <w:r w:rsidRPr="007F7836">
              <w:rPr>
                <w:rFonts w:ascii="Arial" w:hAnsi="Arial" w:cs="Arial"/>
                <w:i/>
                <w:color w:val="000000"/>
                <w:sz w:val="12"/>
                <w:szCs w:val="12"/>
              </w:rPr>
              <w:t>H2AFX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-3.444),</w:t>
            </w:r>
            <w:r w:rsidRPr="007F7836">
              <w:rPr>
                <w:rFonts w:ascii="Arial" w:hAnsi="Arial" w:cs="Arial"/>
                <w:i/>
                <w:color w:val="000000"/>
                <w:sz w:val="12"/>
                <w:szCs w:val="12"/>
              </w:rPr>
              <w:t>H2AFZ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-1.900),</w:t>
            </w:r>
            <w:r w:rsidRPr="007F7836">
              <w:rPr>
                <w:rFonts w:ascii="Arial" w:hAnsi="Arial" w:cs="Arial"/>
                <w:i/>
                <w:color w:val="000000"/>
                <w:sz w:val="12"/>
                <w:szCs w:val="12"/>
              </w:rPr>
              <w:t>HADH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-1.510),</w:t>
            </w:r>
            <w:r w:rsidRPr="007F7836">
              <w:rPr>
                <w:rFonts w:ascii="Arial" w:hAnsi="Arial" w:cs="Arial"/>
                <w:i/>
                <w:color w:val="000000"/>
                <w:sz w:val="12"/>
                <w:szCs w:val="12"/>
              </w:rPr>
              <w:t>HIST1H1C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-3.279),</w:t>
            </w:r>
            <w:r w:rsidRPr="007F7836">
              <w:rPr>
                <w:rFonts w:ascii="Arial" w:hAnsi="Arial" w:cs="Arial"/>
                <w:i/>
                <w:color w:val="000000"/>
                <w:sz w:val="12"/>
                <w:szCs w:val="12"/>
              </w:rPr>
              <w:t>HLA-E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+1.366),</w:t>
            </w:r>
            <w:r w:rsidRPr="007F7836">
              <w:rPr>
                <w:rFonts w:ascii="Arial" w:hAnsi="Arial" w:cs="Arial"/>
                <w:i/>
                <w:color w:val="000000"/>
                <w:sz w:val="12"/>
                <w:szCs w:val="12"/>
              </w:rPr>
              <w:t>HMGCS1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+1.490),</w:t>
            </w:r>
            <w:r w:rsidRPr="007F7836">
              <w:rPr>
                <w:rFonts w:ascii="Arial" w:hAnsi="Arial" w:cs="Arial"/>
                <w:i/>
                <w:color w:val="000000"/>
                <w:sz w:val="12"/>
                <w:szCs w:val="12"/>
              </w:rPr>
              <w:t>KIF20A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-7.937),</w:t>
            </w:r>
            <w:r w:rsidRPr="007F7836">
              <w:rPr>
                <w:rFonts w:ascii="Arial" w:hAnsi="Arial" w:cs="Arial"/>
                <w:i/>
                <w:color w:val="000000"/>
                <w:sz w:val="12"/>
                <w:szCs w:val="12"/>
              </w:rPr>
              <w:t>KIF2C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-5.609),</w:t>
            </w:r>
            <w:r w:rsidRPr="007F7836">
              <w:rPr>
                <w:rFonts w:ascii="Arial" w:hAnsi="Arial" w:cs="Arial"/>
                <w:i/>
                <w:color w:val="000000"/>
                <w:sz w:val="12"/>
                <w:szCs w:val="12"/>
              </w:rPr>
              <w:t>KIF4A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-5.155),</w:t>
            </w:r>
            <w:r w:rsidRPr="007F7836">
              <w:rPr>
                <w:rFonts w:ascii="Arial" w:hAnsi="Arial" w:cs="Arial"/>
                <w:i/>
                <w:color w:val="000000"/>
                <w:sz w:val="12"/>
                <w:szCs w:val="12"/>
              </w:rPr>
              <w:t>MAD2L1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-2.803),</w:t>
            </w:r>
            <w:r w:rsidRPr="007F7836">
              <w:rPr>
                <w:rFonts w:ascii="Arial" w:hAnsi="Arial" w:cs="Arial"/>
                <w:i/>
                <w:color w:val="000000"/>
                <w:sz w:val="12"/>
                <w:szCs w:val="12"/>
              </w:rPr>
              <w:t>MKI67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-6.492),</w:t>
            </w:r>
            <w:r w:rsidRPr="007F7836">
              <w:rPr>
                <w:rFonts w:ascii="Arial" w:hAnsi="Arial" w:cs="Arial"/>
                <w:i/>
                <w:color w:val="000000"/>
                <w:sz w:val="12"/>
                <w:szCs w:val="12"/>
              </w:rPr>
              <w:t>MSMO1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+1.603),</w:t>
            </w:r>
            <w:r w:rsidRPr="007F7836">
              <w:rPr>
                <w:rFonts w:ascii="Arial" w:hAnsi="Arial" w:cs="Arial"/>
                <w:i/>
                <w:color w:val="000000"/>
                <w:sz w:val="12"/>
                <w:szCs w:val="12"/>
              </w:rPr>
              <w:t>NPPB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-2.715),</w:t>
            </w:r>
            <w:r w:rsidRPr="007F7836">
              <w:rPr>
                <w:rFonts w:ascii="Arial" w:hAnsi="Arial" w:cs="Arial"/>
                <w:i/>
                <w:color w:val="000000"/>
                <w:sz w:val="12"/>
                <w:szCs w:val="12"/>
              </w:rPr>
              <w:t>OGG1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-1.517),</w:t>
            </w:r>
            <w:r w:rsidRPr="007F7836">
              <w:rPr>
                <w:rFonts w:ascii="Arial" w:hAnsi="Arial" w:cs="Arial"/>
                <w:i/>
                <w:color w:val="000000"/>
                <w:sz w:val="12"/>
                <w:szCs w:val="12"/>
              </w:rPr>
              <w:t>PBLD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+1.834),</w:t>
            </w:r>
            <w:r w:rsidRPr="007F7836">
              <w:rPr>
                <w:rFonts w:ascii="Arial" w:hAnsi="Arial" w:cs="Arial"/>
                <w:i/>
                <w:color w:val="000000"/>
                <w:sz w:val="12"/>
                <w:szCs w:val="12"/>
              </w:rPr>
              <w:t>PCNA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-1.843),</w:t>
            </w:r>
            <w:r w:rsidRPr="007F7836">
              <w:rPr>
                <w:rFonts w:ascii="Arial" w:hAnsi="Arial" w:cs="Arial"/>
                <w:i/>
                <w:color w:val="000000"/>
                <w:sz w:val="12"/>
                <w:szCs w:val="12"/>
              </w:rPr>
              <w:t>PCTP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+1.678),</w:t>
            </w:r>
            <w:r w:rsidRPr="007F7836">
              <w:rPr>
                <w:rFonts w:ascii="Arial" w:hAnsi="Arial" w:cs="Arial"/>
                <w:i/>
                <w:color w:val="000000"/>
                <w:sz w:val="12"/>
                <w:szCs w:val="12"/>
              </w:rPr>
              <w:t>PLK1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-8.213),</w:t>
            </w:r>
            <w:r w:rsidRPr="007F7836">
              <w:rPr>
                <w:rFonts w:ascii="Arial" w:hAnsi="Arial" w:cs="Arial"/>
                <w:i/>
                <w:color w:val="000000"/>
                <w:sz w:val="12"/>
                <w:szCs w:val="12"/>
              </w:rPr>
              <w:t>PRC1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-5.844),</w:t>
            </w:r>
            <w:r w:rsidRPr="007F7836">
              <w:rPr>
                <w:rFonts w:ascii="Arial" w:hAnsi="Arial" w:cs="Arial"/>
                <w:i/>
                <w:color w:val="000000"/>
                <w:sz w:val="12"/>
                <w:szCs w:val="12"/>
              </w:rPr>
              <w:t>PTGS2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+3.339),</w:t>
            </w:r>
            <w:r w:rsidRPr="007F7836">
              <w:rPr>
                <w:rFonts w:ascii="Arial" w:hAnsi="Arial" w:cs="Arial"/>
                <w:i/>
                <w:color w:val="000000"/>
                <w:sz w:val="12"/>
                <w:szCs w:val="12"/>
              </w:rPr>
              <w:t>QPCT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+1.656),</w:t>
            </w:r>
            <w:r w:rsidRPr="007F7836">
              <w:rPr>
                <w:rFonts w:ascii="Arial" w:hAnsi="Arial" w:cs="Arial"/>
                <w:i/>
                <w:color w:val="000000"/>
                <w:sz w:val="12"/>
                <w:szCs w:val="12"/>
              </w:rPr>
              <w:t>RTN4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+1.438),</w:t>
            </w:r>
            <w:r w:rsidRPr="007F7836">
              <w:rPr>
                <w:rFonts w:ascii="Arial" w:hAnsi="Arial" w:cs="Arial"/>
                <w:i/>
                <w:color w:val="000000"/>
                <w:sz w:val="12"/>
                <w:szCs w:val="12"/>
              </w:rPr>
              <w:t>SC5D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+2.024),</w:t>
            </w:r>
            <w:r w:rsidRPr="007F7836">
              <w:rPr>
                <w:rFonts w:ascii="Arial" w:hAnsi="Arial" w:cs="Arial"/>
                <w:i/>
                <w:color w:val="000000"/>
                <w:sz w:val="12"/>
                <w:szCs w:val="12"/>
              </w:rPr>
              <w:t>SMC2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-1.640),</w:t>
            </w:r>
            <w:r w:rsidRPr="007F7836">
              <w:rPr>
                <w:rFonts w:ascii="Arial" w:hAnsi="Arial" w:cs="Arial"/>
                <w:i/>
                <w:color w:val="000000"/>
                <w:sz w:val="12"/>
                <w:szCs w:val="12"/>
              </w:rPr>
              <w:t>SMC4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-1.901),</w:t>
            </w:r>
            <w:r w:rsidRPr="007F7836">
              <w:rPr>
                <w:rFonts w:ascii="Arial" w:hAnsi="Arial" w:cs="Arial"/>
                <w:i/>
                <w:color w:val="000000"/>
                <w:sz w:val="12"/>
                <w:szCs w:val="12"/>
              </w:rPr>
              <w:t>STIM1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-1.452),</w:t>
            </w:r>
            <w:r w:rsidRPr="007F7836">
              <w:rPr>
                <w:rFonts w:ascii="Arial" w:hAnsi="Arial" w:cs="Arial"/>
                <w:i/>
                <w:color w:val="000000"/>
                <w:sz w:val="12"/>
                <w:szCs w:val="12"/>
              </w:rPr>
              <w:t>TOP2A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-4.327),</w:t>
            </w:r>
            <w:r w:rsidRPr="007F7836">
              <w:rPr>
                <w:rFonts w:ascii="Arial" w:hAnsi="Arial" w:cs="Arial"/>
                <w:i/>
                <w:color w:val="000000"/>
                <w:sz w:val="12"/>
                <w:szCs w:val="12"/>
              </w:rPr>
              <w:t>VEGFA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+1.835)</w:t>
            </w:r>
          </w:p>
        </w:tc>
      </w:tr>
      <w:tr w:rsidR="00B95181" w:rsidRPr="008F7F31" w14:paraId="0E558301" w14:textId="77777777" w:rsidTr="00B95181">
        <w:trPr>
          <w:jc w:val="center"/>
        </w:trPr>
        <w:tc>
          <w:tcPr>
            <w:tcW w:w="648" w:type="dxa"/>
            <w:vMerge/>
          </w:tcPr>
          <w:p w14:paraId="742FF030" w14:textId="77777777" w:rsidR="00B95181" w:rsidRPr="008F7F31" w:rsidRDefault="00B95181" w:rsidP="007874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</w:tcPr>
          <w:p w14:paraId="6E1E6A07" w14:textId="5D5EB5D7" w:rsidR="00B95181" w:rsidRPr="008F7F31" w:rsidRDefault="00B95181" w:rsidP="0078740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ligand-dependent nuclear receptor</w:t>
            </w:r>
          </w:p>
        </w:tc>
        <w:tc>
          <w:tcPr>
            <w:tcW w:w="900" w:type="dxa"/>
          </w:tcPr>
          <w:p w14:paraId="1FD693D8" w14:textId="616B5017" w:rsidR="00B95181" w:rsidRPr="008F7F31" w:rsidRDefault="00B95181" w:rsidP="0078740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PPARG</w:t>
            </w:r>
          </w:p>
        </w:tc>
        <w:tc>
          <w:tcPr>
            <w:tcW w:w="720" w:type="dxa"/>
          </w:tcPr>
          <w:p w14:paraId="253DA5A5" w14:textId="77777777" w:rsidR="00B95181" w:rsidRPr="005D0519" w:rsidRDefault="00B95181" w:rsidP="005D051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051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64E-03</w:t>
            </w:r>
          </w:p>
          <w:p w14:paraId="429DA233" w14:textId="77777777" w:rsidR="00B95181" w:rsidRPr="005D0519" w:rsidRDefault="00B95181" w:rsidP="005D0519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</w:tcPr>
          <w:p w14:paraId="42E5A446" w14:textId="1CCE774C" w:rsidR="00B95181" w:rsidRPr="008F7F31" w:rsidRDefault="00B95181" w:rsidP="0078740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-1.202</w:t>
            </w:r>
          </w:p>
        </w:tc>
        <w:tc>
          <w:tcPr>
            <w:tcW w:w="360" w:type="dxa"/>
          </w:tcPr>
          <w:p w14:paraId="7EDBF502" w14:textId="7D0479EB" w:rsidR="00B95181" w:rsidRPr="008F7F31" w:rsidRDefault="00B95181" w:rsidP="007874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F7F31">
              <w:rPr>
                <w:rFonts w:ascii="Arial" w:hAnsi="Arial" w:cs="Arial"/>
                <w:sz w:val="12"/>
                <w:szCs w:val="12"/>
              </w:rPr>
              <w:t>44</w:t>
            </w:r>
          </w:p>
        </w:tc>
        <w:tc>
          <w:tcPr>
            <w:tcW w:w="450" w:type="dxa"/>
          </w:tcPr>
          <w:p w14:paraId="575336ED" w14:textId="2FC614F9" w:rsidR="00B95181" w:rsidRPr="008F7F31" w:rsidRDefault="00B95181" w:rsidP="007874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F7F31">
              <w:rPr>
                <w:rFonts w:ascii="Arial" w:hAnsi="Arial" w:cs="Arial"/>
                <w:sz w:val="12"/>
                <w:szCs w:val="12"/>
              </w:rPr>
              <w:t>21</w:t>
            </w:r>
          </w:p>
        </w:tc>
        <w:tc>
          <w:tcPr>
            <w:tcW w:w="450" w:type="dxa"/>
          </w:tcPr>
          <w:p w14:paraId="2E6EFCD6" w14:textId="5D1F5DCF" w:rsidR="00B95181" w:rsidRPr="008F7F31" w:rsidRDefault="00B95181" w:rsidP="007874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F7F31">
              <w:rPr>
                <w:rFonts w:ascii="Arial" w:hAnsi="Arial" w:cs="Arial"/>
                <w:sz w:val="12"/>
                <w:szCs w:val="12"/>
              </w:rPr>
              <w:t>23</w:t>
            </w:r>
          </w:p>
        </w:tc>
        <w:tc>
          <w:tcPr>
            <w:tcW w:w="3798" w:type="dxa"/>
          </w:tcPr>
          <w:p w14:paraId="72E6764E" w14:textId="36379D75" w:rsidR="00B95181" w:rsidRPr="008F7F31" w:rsidRDefault="00B95181" w:rsidP="00A4603F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26B3A">
              <w:rPr>
                <w:rFonts w:ascii="Arial" w:hAnsi="Arial" w:cs="Arial"/>
                <w:i/>
                <w:color w:val="000000"/>
                <w:sz w:val="12"/>
                <w:szCs w:val="12"/>
              </w:rPr>
              <w:t>ABCA1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+2.225),</w:t>
            </w:r>
            <w:r w:rsidRPr="00D26B3A">
              <w:rPr>
                <w:rFonts w:ascii="Arial" w:hAnsi="Arial" w:cs="Arial"/>
                <w:i/>
                <w:color w:val="000000"/>
                <w:sz w:val="12"/>
                <w:szCs w:val="12"/>
              </w:rPr>
              <w:t>APH1B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+2.054),</w:t>
            </w:r>
            <w:r w:rsidRPr="00D26B3A">
              <w:rPr>
                <w:rFonts w:ascii="Arial" w:hAnsi="Arial" w:cs="Arial"/>
                <w:i/>
                <w:color w:val="000000"/>
                <w:sz w:val="12"/>
                <w:szCs w:val="12"/>
              </w:rPr>
              <w:t>ARL4D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-1.503),</w:t>
            </w:r>
            <w:r w:rsidRPr="00D26B3A">
              <w:rPr>
                <w:rFonts w:ascii="Arial" w:hAnsi="Arial" w:cs="Arial"/>
                <w:i/>
                <w:color w:val="000000"/>
                <w:sz w:val="12"/>
                <w:szCs w:val="12"/>
              </w:rPr>
              <w:t>BCL2L1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-1.951),</w:t>
            </w:r>
            <w:r w:rsidRPr="00D26B3A">
              <w:rPr>
                <w:rFonts w:ascii="Arial" w:hAnsi="Arial" w:cs="Arial"/>
                <w:i/>
                <w:color w:val="000000"/>
                <w:sz w:val="12"/>
                <w:szCs w:val="12"/>
              </w:rPr>
              <w:t>BCL6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+1.817),</w:t>
            </w:r>
            <w:r w:rsidRPr="00D26B3A">
              <w:rPr>
                <w:rFonts w:ascii="Arial" w:hAnsi="Arial" w:cs="Arial"/>
                <w:i/>
                <w:color w:val="000000"/>
                <w:sz w:val="12"/>
                <w:szCs w:val="12"/>
              </w:rPr>
              <w:t>BDH1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-1.539),</w:t>
            </w:r>
            <w:r w:rsidRPr="00D26B3A">
              <w:rPr>
                <w:rFonts w:ascii="Arial" w:hAnsi="Arial" w:cs="Arial"/>
                <w:i/>
                <w:color w:val="000000"/>
                <w:sz w:val="12"/>
                <w:szCs w:val="12"/>
              </w:rPr>
              <w:t>BECN1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+1.368),</w:t>
            </w:r>
            <w:r w:rsidRPr="00D26B3A">
              <w:rPr>
                <w:rFonts w:ascii="Arial" w:hAnsi="Arial" w:cs="Arial"/>
                <w:i/>
                <w:color w:val="000000"/>
                <w:sz w:val="12"/>
                <w:szCs w:val="12"/>
              </w:rPr>
              <w:t>BIRC5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-3.100),</w:t>
            </w:r>
            <w:r w:rsidRPr="00D26B3A">
              <w:rPr>
                <w:rFonts w:ascii="Arial" w:hAnsi="Arial" w:cs="Arial"/>
                <w:i/>
                <w:color w:val="000000"/>
                <w:sz w:val="12"/>
                <w:szCs w:val="12"/>
              </w:rPr>
              <w:t>BRCA1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-2.980),</w:t>
            </w:r>
            <w:r w:rsidRPr="00D26B3A">
              <w:rPr>
                <w:rFonts w:ascii="Arial" w:hAnsi="Arial" w:cs="Arial"/>
                <w:i/>
                <w:color w:val="000000"/>
                <w:sz w:val="12"/>
                <w:szCs w:val="12"/>
              </w:rPr>
              <w:t>C3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+32.006),</w:t>
            </w:r>
            <w:r w:rsidRPr="00D26B3A">
              <w:rPr>
                <w:rFonts w:ascii="Arial" w:hAnsi="Arial" w:cs="Arial"/>
                <w:i/>
                <w:color w:val="000000"/>
                <w:sz w:val="12"/>
                <w:szCs w:val="12"/>
              </w:rPr>
              <w:t>CCND1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-1.599),</w:t>
            </w:r>
            <w:r w:rsidRPr="00D26B3A">
              <w:rPr>
                <w:rFonts w:ascii="Arial" w:hAnsi="Arial" w:cs="Arial"/>
                <w:i/>
                <w:color w:val="000000"/>
                <w:sz w:val="12"/>
                <w:szCs w:val="12"/>
              </w:rPr>
              <w:t>CCPG1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+2.465),</w:t>
            </w:r>
            <w:r w:rsidRPr="00D26B3A">
              <w:rPr>
                <w:rFonts w:ascii="Arial" w:hAnsi="Arial" w:cs="Arial"/>
                <w:i/>
                <w:color w:val="000000"/>
                <w:sz w:val="12"/>
                <w:szCs w:val="12"/>
              </w:rPr>
              <w:t>CDKN2C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-2.195),</w:t>
            </w:r>
            <w:r w:rsidRPr="00D26B3A">
              <w:rPr>
                <w:rFonts w:ascii="Arial" w:hAnsi="Arial" w:cs="Arial"/>
                <w:i/>
                <w:color w:val="000000"/>
                <w:sz w:val="12"/>
                <w:szCs w:val="12"/>
              </w:rPr>
              <w:t>CTPS1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-1.576),</w:t>
            </w:r>
            <w:r w:rsidRPr="00D26B3A">
              <w:rPr>
                <w:rFonts w:ascii="Arial" w:hAnsi="Arial" w:cs="Arial"/>
                <w:i/>
                <w:color w:val="000000"/>
                <w:sz w:val="12"/>
                <w:szCs w:val="12"/>
              </w:rPr>
              <w:t>FGF1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-2.606),</w:t>
            </w:r>
            <w:r w:rsidRPr="00D26B3A">
              <w:rPr>
                <w:rFonts w:ascii="Arial" w:hAnsi="Arial" w:cs="Arial"/>
                <w:i/>
                <w:color w:val="000000"/>
                <w:sz w:val="12"/>
                <w:szCs w:val="12"/>
              </w:rPr>
              <w:t>FOSL1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-1.405),</w:t>
            </w:r>
            <w:r w:rsidRPr="00D81887">
              <w:rPr>
                <w:rFonts w:ascii="Arial" w:hAnsi="Arial" w:cs="Arial"/>
                <w:i/>
                <w:color w:val="000000"/>
                <w:sz w:val="12"/>
                <w:szCs w:val="12"/>
              </w:rPr>
              <w:t>IDH1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+1.659),</w:t>
            </w:r>
            <w:r w:rsidRPr="00D81887">
              <w:rPr>
                <w:rFonts w:ascii="Arial" w:hAnsi="Arial" w:cs="Arial"/>
                <w:i/>
                <w:color w:val="000000"/>
                <w:sz w:val="12"/>
                <w:szCs w:val="12"/>
              </w:rPr>
              <w:t>LAPTM4A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+1.631),</w:t>
            </w:r>
            <w:r w:rsidRPr="00D81887">
              <w:rPr>
                <w:rFonts w:ascii="Arial" w:hAnsi="Arial" w:cs="Arial"/>
                <w:i/>
                <w:color w:val="000000"/>
                <w:sz w:val="12"/>
                <w:szCs w:val="12"/>
              </w:rPr>
              <w:t>MCM7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-4.228),</w:t>
            </w:r>
            <w:r w:rsidRPr="00D81887">
              <w:rPr>
                <w:rFonts w:ascii="Arial" w:hAnsi="Arial" w:cs="Arial"/>
                <w:i/>
                <w:color w:val="000000"/>
                <w:sz w:val="12"/>
                <w:szCs w:val="12"/>
              </w:rPr>
              <w:t>MCTP1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+1.563),</w:t>
            </w:r>
            <w:r w:rsidRPr="00D81887">
              <w:rPr>
                <w:rFonts w:ascii="Arial" w:hAnsi="Arial" w:cs="Arial"/>
                <w:i/>
                <w:color w:val="000000"/>
                <w:sz w:val="12"/>
                <w:szCs w:val="12"/>
              </w:rPr>
              <w:t>MKI67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-6.492),</w:t>
            </w:r>
            <w:r w:rsidRPr="00D81887">
              <w:rPr>
                <w:rFonts w:ascii="Arial" w:hAnsi="Arial" w:cs="Arial"/>
                <w:i/>
                <w:color w:val="000000"/>
                <w:sz w:val="12"/>
                <w:szCs w:val="12"/>
              </w:rPr>
              <w:t>MKNK2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+1.716),</w:t>
            </w:r>
            <w:r w:rsidRPr="00D81887">
              <w:rPr>
                <w:rFonts w:ascii="Arial" w:hAnsi="Arial" w:cs="Arial"/>
                <w:i/>
                <w:color w:val="000000"/>
                <w:sz w:val="12"/>
                <w:szCs w:val="12"/>
              </w:rPr>
              <w:t>MMP14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+1.527),</w:t>
            </w:r>
            <w:r w:rsidRPr="00D81887">
              <w:rPr>
                <w:rFonts w:ascii="Arial" w:hAnsi="Arial" w:cs="Arial"/>
                <w:i/>
                <w:color w:val="000000"/>
                <w:sz w:val="12"/>
                <w:szCs w:val="12"/>
              </w:rPr>
              <w:t>MRTO4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-1.429),</w:t>
            </w:r>
            <w:r w:rsidRPr="00D81887">
              <w:rPr>
                <w:rFonts w:ascii="Arial" w:hAnsi="Arial" w:cs="Arial"/>
                <w:i/>
                <w:color w:val="000000"/>
                <w:sz w:val="12"/>
                <w:szCs w:val="12"/>
              </w:rPr>
              <w:t>NDUFA5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+2.420),</w:t>
            </w:r>
            <w:r w:rsidRPr="00D81887">
              <w:rPr>
                <w:rFonts w:ascii="Arial" w:hAnsi="Arial" w:cs="Arial"/>
                <w:i/>
                <w:color w:val="000000"/>
                <w:sz w:val="12"/>
                <w:szCs w:val="12"/>
              </w:rPr>
              <w:t>NPPB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-2.715),</w:t>
            </w:r>
            <w:r w:rsidRPr="00D81887">
              <w:rPr>
                <w:rFonts w:ascii="Arial" w:hAnsi="Arial" w:cs="Arial"/>
                <w:i/>
                <w:color w:val="000000"/>
                <w:sz w:val="12"/>
                <w:szCs w:val="12"/>
              </w:rPr>
              <w:t>OXR1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+1.542),</w:t>
            </w:r>
            <w:r w:rsidRPr="00D81887">
              <w:rPr>
                <w:rFonts w:ascii="Arial" w:hAnsi="Arial" w:cs="Arial"/>
                <w:i/>
                <w:color w:val="000000"/>
                <w:sz w:val="12"/>
                <w:szCs w:val="12"/>
              </w:rPr>
              <w:t>PCNA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-1.843),</w:t>
            </w:r>
            <w:r w:rsidRPr="00D81887">
              <w:rPr>
                <w:rFonts w:ascii="Arial" w:hAnsi="Arial" w:cs="Arial"/>
                <w:i/>
                <w:color w:val="000000"/>
                <w:sz w:val="12"/>
                <w:szCs w:val="12"/>
              </w:rPr>
              <w:t>PCTP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+1.678),</w:t>
            </w:r>
            <w:r w:rsidRPr="00D81887">
              <w:rPr>
                <w:rFonts w:ascii="Arial" w:hAnsi="Arial" w:cs="Arial"/>
                <w:i/>
                <w:color w:val="000000"/>
                <w:sz w:val="12"/>
                <w:szCs w:val="12"/>
              </w:rPr>
              <w:t>PMM1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-1.567),</w:t>
            </w:r>
            <w:r w:rsidRPr="00D81887">
              <w:rPr>
                <w:rFonts w:ascii="Arial" w:hAnsi="Arial" w:cs="Arial"/>
                <w:i/>
                <w:color w:val="000000"/>
                <w:sz w:val="12"/>
                <w:szCs w:val="12"/>
              </w:rPr>
              <w:t>PTGS2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+3.339),</w:t>
            </w:r>
            <w:r w:rsidRPr="00D81887">
              <w:rPr>
                <w:rFonts w:ascii="Arial" w:hAnsi="Arial" w:cs="Arial"/>
                <w:i/>
                <w:color w:val="000000"/>
                <w:sz w:val="12"/>
                <w:szCs w:val="12"/>
              </w:rPr>
              <w:t>RGL1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+1.418),</w:t>
            </w:r>
            <w:r w:rsidRPr="00D81887">
              <w:rPr>
                <w:rFonts w:ascii="Arial" w:hAnsi="Arial" w:cs="Arial"/>
                <w:i/>
                <w:color w:val="000000"/>
                <w:sz w:val="12"/>
                <w:szCs w:val="12"/>
              </w:rPr>
              <w:t>SDC1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-2.179),</w:t>
            </w:r>
            <w:r w:rsidRPr="00D81887">
              <w:rPr>
                <w:rFonts w:ascii="Arial" w:hAnsi="Arial" w:cs="Arial"/>
                <w:i/>
                <w:color w:val="000000"/>
                <w:sz w:val="12"/>
                <w:szCs w:val="12"/>
              </w:rPr>
              <w:t>SERPINE1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-1.537),</w:t>
            </w:r>
            <w:r w:rsidRPr="00D81887">
              <w:rPr>
                <w:rFonts w:ascii="Arial" w:hAnsi="Arial" w:cs="Arial"/>
                <w:i/>
                <w:color w:val="000000"/>
                <w:sz w:val="12"/>
                <w:szCs w:val="12"/>
              </w:rPr>
              <w:t>SPP1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+2.156),</w:t>
            </w:r>
            <w:r w:rsidRPr="00D81887">
              <w:rPr>
                <w:rFonts w:ascii="Arial" w:hAnsi="Arial" w:cs="Arial"/>
                <w:i/>
                <w:color w:val="000000"/>
                <w:sz w:val="12"/>
                <w:szCs w:val="12"/>
              </w:rPr>
              <w:t>STAT5B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-1.637),</w:t>
            </w:r>
            <w:r w:rsidRPr="00D81887">
              <w:rPr>
                <w:rFonts w:ascii="Arial" w:hAnsi="Arial" w:cs="Arial"/>
                <w:i/>
                <w:color w:val="000000"/>
                <w:sz w:val="12"/>
                <w:szCs w:val="12"/>
              </w:rPr>
              <w:t>STIM1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-1.452),</w:t>
            </w:r>
            <w:r w:rsidRPr="00D81887">
              <w:rPr>
                <w:rFonts w:ascii="Arial" w:hAnsi="Arial" w:cs="Arial"/>
                <w:i/>
                <w:color w:val="000000"/>
                <w:sz w:val="12"/>
                <w:szCs w:val="12"/>
              </w:rPr>
              <w:t>TAGLN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-2.352),</w:t>
            </w:r>
            <w:r w:rsidRPr="00D81887">
              <w:rPr>
                <w:rFonts w:ascii="Arial" w:hAnsi="Arial" w:cs="Arial"/>
                <w:i/>
                <w:color w:val="000000"/>
                <w:sz w:val="12"/>
                <w:szCs w:val="12"/>
              </w:rPr>
              <w:t>TGFBR1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+1.595),</w:t>
            </w:r>
            <w:r w:rsidRPr="00D81887">
              <w:rPr>
                <w:rFonts w:ascii="Arial" w:hAnsi="Arial" w:cs="Arial"/>
                <w:i/>
                <w:color w:val="000000"/>
                <w:sz w:val="12"/>
                <w:szCs w:val="12"/>
              </w:rPr>
              <w:t>TGFBR2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+2.235),</w:t>
            </w:r>
            <w:r w:rsidRPr="00D81887">
              <w:rPr>
                <w:rFonts w:ascii="Arial" w:hAnsi="Arial" w:cs="Arial"/>
                <w:i/>
                <w:color w:val="000000"/>
                <w:sz w:val="12"/>
                <w:szCs w:val="12"/>
              </w:rPr>
              <w:t>TSC22D3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+1.632),</w:t>
            </w:r>
            <w:r w:rsidRPr="00D81887">
              <w:rPr>
                <w:rFonts w:ascii="Arial" w:hAnsi="Arial" w:cs="Arial"/>
                <w:i/>
                <w:color w:val="000000"/>
                <w:sz w:val="12"/>
                <w:szCs w:val="12"/>
              </w:rPr>
              <w:t>TUBB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-1.883),</w:t>
            </w:r>
            <w:r w:rsidRPr="00D81887">
              <w:rPr>
                <w:rFonts w:ascii="Arial" w:hAnsi="Arial" w:cs="Arial"/>
                <w:i/>
                <w:color w:val="000000"/>
                <w:sz w:val="12"/>
                <w:szCs w:val="12"/>
              </w:rPr>
              <w:t>VEGFA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+1.835),</w:t>
            </w:r>
            <w:r>
              <w:rPr>
                <w:rFonts w:ascii="Arial" w:hAnsi="Arial" w:cs="Arial"/>
                <w:i/>
                <w:color w:val="000000"/>
                <w:sz w:val="12"/>
                <w:szCs w:val="12"/>
              </w:rPr>
              <w:softHyphen/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(-1.608)</w:t>
            </w:r>
          </w:p>
        </w:tc>
      </w:tr>
      <w:tr w:rsidR="002758A5" w:rsidRPr="008F7F31" w14:paraId="281963FE" w14:textId="77777777" w:rsidTr="00B95181">
        <w:trPr>
          <w:jc w:val="center"/>
        </w:trPr>
        <w:tc>
          <w:tcPr>
            <w:tcW w:w="648" w:type="dxa"/>
            <w:vMerge w:val="restart"/>
            <w:vAlign w:val="center"/>
          </w:tcPr>
          <w:p w14:paraId="4B684F7B" w14:textId="6668D5B4" w:rsidR="002758A5" w:rsidRPr="008F7F31" w:rsidRDefault="002758A5" w:rsidP="00A4603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F7F31">
              <w:rPr>
                <w:rFonts w:ascii="Arial" w:hAnsi="Arial" w:cs="Arial"/>
                <w:sz w:val="12"/>
                <w:szCs w:val="12"/>
              </w:rPr>
              <w:t>S6K1sh</w:t>
            </w:r>
          </w:p>
        </w:tc>
        <w:tc>
          <w:tcPr>
            <w:tcW w:w="900" w:type="dxa"/>
          </w:tcPr>
          <w:p w14:paraId="7BBE06E9" w14:textId="4EA6C23A" w:rsidR="002758A5" w:rsidRPr="008F7F31" w:rsidRDefault="00C83CD5" w:rsidP="004D6B4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other</w:t>
            </w:r>
          </w:p>
        </w:tc>
        <w:tc>
          <w:tcPr>
            <w:tcW w:w="900" w:type="dxa"/>
          </w:tcPr>
          <w:p w14:paraId="441C01B2" w14:textId="7F374F9F" w:rsidR="002758A5" w:rsidRPr="008F7F31" w:rsidRDefault="00C83CD5" w:rsidP="004D6B4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TXNIP</w:t>
            </w:r>
          </w:p>
        </w:tc>
        <w:tc>
          <w:tcPr>
            <w:tcW w:w="720" w:type="dxa"/>
          </w:tcPr>
          <w:p w14:paraId="56B0FEDF" w14:textId="77777777" w:rsidR="00C83CD5" w:rsidRPr="004D6B46" w:rsidRDefault="00C83CD5" w:rsidP="00C83C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4D6B46">
              <w:rPr>
                <w:rFonts w:ascii="Arial" w:hAnsi="Arial" w:cs="Arial"/>
                <w:color w:val="000000"/>
                <w:sz w:val="12"/>
                <w:szCs w:val="12"/>
              </w:rPr>
              <w:t>1.67E-02</w:t>
            </w:r>
          </w:p>
          <w:p w14:paraId="0179D678" w14:textId="77777777" w:rsidR="002758A5" w:rsidRPr="004D6B46" w:rsidRDefault="002758A5" w:rsidP="00C83C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30" w:type="dxa"/>
          </w:tcPr>
          <w:p w14:paraId="1571FD69" w14:textId="77777777" w:rsidR="00C83CD5" w:rsidRPr="004D6B46" w:rsidRDefault="00C83CD5" w:rsidP="004D6B4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4D6B46">
              <w:rPr>
                <w:rFonts w:ascii="Arial" w:hAnsi="Arial" w:cs="Arial"/>
                <w:color w:val="000000"/>
                <w:sz w:val="12"/>
                <w:szCs w:val="12"/>
              </w:rPr>
              <w:t>1.273</w:t>
            </w:r>
          </w:p>
          <w:p w14:paraId="3A25740A" w14:textId="77777777" w:rsidR="002758A5" w:rsidRPr="008F7F31" w:rsidRDefault="002758A5" w:rsidP="004D6B4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60" w:type="dxa"/>
          </w:tcPr>
          <w:p w14:paraId="49E1712F" w14:textId="7A063349" w:rsidR="002758A5" w:rsidRPr="004D6B46" w:rsidRDefault="00C83CD5" w:rsidP="004D6B4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4D6B46"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450" w:type="dxa"/>
          </w:tcPr>
          <w:p w14:paraId="68BFFD4D" w14:textId="345B3CCA" w:rsidR="002758A5" w:rsidRPr="004D6B46" w:rsidRDefault="00C83CD5" w:rsidP="004D6B4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4D6B46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450" w:type="dxa"/>
          </w:tcPr>
          <w:p w14:paraId="28655C06" w14:textId="3628C036" w:rsidR="002758A5" w:rsidRPr="004D6B46" w:rsidRDefault="00C83CD5" w:rsidP="004D6B4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4D6B46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3798" w:type="dxa"/>
          </w:tcPr>
          <w:p w14:paraId="44A38ADC" w14:textId="77777777" w:rsidR="00C83CD5" w:rsidRPr="004D6B46" w:rsidRDefault="00C83CD5" w:rsidP="00C83C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4D6B46">
              <w:rPr>
                <w:rFonts w:ascii="Arial" w:hAnsi="Arial" w:cs="Arial"/>
                <w:color w:val="000000"/>
                <w:sz w:val="12"/>
                <w:szCs w:val="12"/>
              </w:rPr>
              <w:t>CCNA2(-1.396),DDIT4(+1.814),FASN(-1.840),LPL(-1.488),PTGS2(+1.872)</w:t>
            </w:r>
          </w:p>
          <w:p w14:paraId="53881EFB" w14:textId="77777777" w:rsidR="002758A5" w:rsidRPr="008F7F31" w:rsidRDefault="002758A5" w:rsidP="00C83C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2758A5" w:rsidRPr="008F7F31" w14:paraId="4F04ED12" w14:textId="77777777" w:rsidTr="00B95181">
        <w:trPr>
          <w:jc w:val="center"/>
        </w:trPr>
        <w:tc>
          <w:tcPr>
            <w:tcW w:w="648" w:type="dxa"/>
            <w:vMerge/>
            <w:vAlign w:val="center"/>
          </w:tcPr>
          <w:p w14:paraId="05213FDC" w14:textId="77B7EF6B" w:rsidR="002758A5" w:rsidRPr="008F7F31" w:rsidRDefault="002758A5" w:rsidP="00A4603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</w:tcPr>
          <w:p w14:paraId="679B7D29" w14:textId="508484AE" w:rsidR="002758A5" w:rsidRPr="008F7F31" w:rsidRDefault="00C83CD5" w:rsidP="004D6B4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kinase</w:t>
            </w:r>
          </w:p>
        </w:tc>
        <w:tc>
          <w:tcPr>
            <w:tcW w:w="900" w:type="dxa"/>
          </w:tcPr>
          <w:p w14:paraId="531D8E78" w14:textId="58BEF299" w:rsidR="002758A5" w:rsidRPr="008F7F31" w:rsidRDefault="00C83CD5" w:rsidP="004D6B4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PERK</w:t>
            </w:r>
          </w:p>
        </w:tc>
        <w:tc>
          <w:tcPr>
            <w:tcW w:w="720" w:type="dxa"/>
          </w:tcPr>
          <w:p w14:paraId="6BDB63A6" w14:textId="77777777" w:rsidR="00C83CD5" w:rsidRPr="004D6B46" w:rsidRDefault="00C83CD5" w:rsidP="00C83C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4D6B46">
              <w:rPr>
                <w:rFonts w:ascii="Arial" w:hAnsi="Arial" w:cs="Arial"/>
                <w:color w:val="000000"/>
                <w:sz w:val="12"/>
                <w:szCs w:val="12"/>
              </w:rPr>
              <w:t>2.58E-02</w:t>
            </w:r>
          </w:p>
          <w:p w14:paraId="2FEF861C" w14:textId="77777777" w:rsidR="002758A5" w:rsidRPr="004D6B46" w:rsidRDefault="002758A5" w:rsidP="00C83C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30" w:type="dxa"/>
          </w:tcPr>
          <w:p w14:paraId="7C0CF255" w14:textId="77777777" w:rsidR="00C83CD5" w:rsidRPr="004D6B46" w:rsidRDefault="00C83CD5" w:rsidP="004D6B4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4D6B46">
              <w:rPr>
                <w:rFonts w:ascii="Arial" w:hAnsi="Arial" w:cs="Arial"/>
                <w:color w:val="000000"/>
                <w:sz w:val="12"/>
                <w:szCs w:val="12"/>
              </w:rPr>
              <w:t>1.154</w:t>
            </w:r>
          </w:p>
          <w:p w14:paraId="12F8A4F6" w14:textId="77777777" w:rsidR="002758A5" w:rsidRPr="008F7F31" w:rsidRDefault="002758A5" w:rsidP="004D6B4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60" w:type="dxa"/>
          </w:tcPr>
          <w:p w14:paraId="67DD1B1A" w14:textId="2B656C6C" w:rsidR="002758A5" w:rsidRPr="004D6B46" w:rsidRDefault="00C83CD5" w:rsidP="004D6B4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4D6B46">
              <w:rPr>
                <w:rFonts w:ascii="Arial" w:hAnsi="Arial" w:cs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450" w:type="dxa"/>
          </w:tcPr>
          <w:p w14:paraId="286594F4" w14:textId="7B194372" w:rsidR="002758A5" w:rsidRPr="004D6B46" w:rsidRDefault="00C83CD5" w:rsidP="004D6B4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4D6B46">
              <w:rPr>
                <w:rFonts w:ascii="Arial" w:hAnsi="Arial" w:cs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450" w:type="dxa"/>
          </w:tcPr>
          <w:p w14:paraId="5C102CAE" w14:textId="496C0E4B" w:rsidR="002758A5" w:rsidRPr="004D6B46" w:rsidRDefault="00C83CD5" w:rsidP="004D6B4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4D6B46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3798" w:type="dxa"/>
          </w:tcPr>
          <w:p w14:paraId="7CEB8C6A" w14:textId="77777777" w:rsidR="00C83CD5" w:rsidRPr="004D6B46" w:rsidRDefault="00C83CD5" w:rsidP="00C83C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4D6B46">
              <w:rPr>
                <w:rFonts w:ascii="Arial" w:hAnsi="Arial" w:cs="Arial"/>
                <w:color w:val="000000"/>
                <w:sz w:val="12"/>
                <w:szCs w:val="12"/>
              </w:rPr>
              <w:t>ATF5(-1.426),BIRC3(+1.777),FBXO8(+2.144),HERPUD1(+1.435),LMO4(+1.479),PPP1R15A(+1.460),PRDM1(+2.026),TP53(-1.515)</w:t>
            </w:r>
          </w:p>
          <w:p w14:paraId="738EF975" w14:textId="77777777" w:rsidR="002758A5" w:rsidRPr="008F7F31" w:rsidRDefault="002758A5" w:rsidP="00C83C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2758A5" w:rsidRPr="008F7F31" w14:paraId="4972E8A4" w14:textId="77777777" w:rsidTr="00B95181">
        <w:trPr>
          <w:jc w:val="center"/>
        </w:trPr>
        <w:tc>
          <w:tcPr>
            <w:tcW w:w="648" w:type="dxa"/>
            <w:vMerge/>
            <w:vAlign w:val="center"/>
          </w:tcPr>
          <w:p w14:paraId="64BDF583" w14:textId="02AEC4AE" w:rsidR="002758A5" w:rsidRPr="008F7F31" w:rsidRDefault="002758A5" w:rsidP="00A4603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</w:tcPr>
          <w:p w14:paraId="668096BA" w14:textId="00B0B982" w:rsidR="002758A5" w:rsidRPr="008F7F31" w:rsidRDefault="00C83CD5" w:rsidP="004D6B4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transcription regulator</w:t>
            </w:r>
          </w:p>
        </w:tc>
        <w:tc>
          <w:tcPr>
            <w:tcW w:w="900" w:type="dxa"/>
          </w:tcPr>
          <w:p w14:paraId="6E234C3D" w14:textId="4EEE4016" w:rsidR="002758A5" w:rsidRPr="008F7F31" w:rsidRDefault="00C83CD5" w:rsidP="004D6B4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ATF4</w:t>
            </w:r>
          </w:p>
        </w:tc>
        <w:tc>
          <w:tcPr>
            <w:tcW w:w="720" w:type="dxa"/>
          </w:tcPr>
          <w:p w14:paraId="2047EA6E" w14:textId="77777777" w:rsidR="00C83CD5" w:rsidRPr="004D6B46" w:rsidRDefault="00C83CD5" w:rsidP="00C83C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4D6B46">
              <w:rPr>
                <w:rFonts w:ascii="Arial" w:hAnsi="Arial" w:cs="Arial"/>
                <w:color w:val="000000"/>
                <w:sz w:val="12"/>
                <w:szCs w:val="12"/>
              </w:rPr>
              <w:t>5.67E-03</w:t>
            </w:r>
          </w:p>
          <w:p w14:paraId="5B30A4DD" w14:textId="77777777" w:rsidR="002758A5" w:rsidRPr="004D6B46" w:rsidRDefault="002758A5" w:rsidP="00C83C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30" w:type="dxa"/>
          </w:tcPr>
          <w:p w14:paraId="7C0A0C2A" w14:textId="77777777" w:rsidR="00C83CD5" w:rsidRPr="004D6B46" w:rsidRDefault="00C83CD5" w:rsidP="004D6B4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4D6B46">
              <w:rPr>
                <w:rFonts w:ascii="Arial" w:hAnsi="Arial" w:cs="Arial"/>
                <w:color w:val="000000"/>
                <w:sz w:val="12"/>
                <w:szCs w:val="12"/>
              </w:rPr>
              <w:t>1.532</w:t>
            </w:r>
          </w:p>
          <w:p w14:paraId="743190EB" w14:textId="77777777" w:rsidR="002758A5" w:rsidRPr="008F7F31" w:rsidRDefault="002758A5" w:rsidP="004D6B4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60" w:type="dxa"/>
          </w:tcPr>
          <w:p w14:paraId="2C917106" w14:textId="4987B604" w:rsidR="002758A5" w:rsidRPr="004D6B46" w:rsidRDefault="00C83CD5" w:rsidP="004D6B4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4D6B46">
              <w:rPr>
                <w:rFonts w:ascii="Arial" w:hAnsi="Arial" w:cs="Arial"/>
                <w:color w:val="000000"/>
                <w:sz w:val="12"/>
                <w:szCs w:val="12"/>
              </w:rPr>
              <w:t>12</w:t>
            </w:r>
          </w:p>
        </w:tc>
        <w:tc>
          <w:tcPr>
            <w:tcW w:w="450" w:type="dxa"/>
          </w:tcPr>
          <w:p w14:paraId="62A9AB00" w14:textId="02710E66" w:rsidR="002758A5" w:rsidRPr="004D6B46" w:rsidRDefault="00C83CD5" w:rsidP="004D6B4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4D6B46">
              <w:rPr>
                <w:rFonts w:ascii="Arial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450" w:type="dxa"/>
          </w:tcPr>
          <w:p w14:paraId="22120534" w14:textId="1AC3A56C" w:rsidR="002758A5" w:rsidRPr="004D6B46" w:rsidRDefault="00C83CD5" w:rsidP="004D6B4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4D6B46"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3798" w:type="dxa"/>
          </w:tcPr>
          <w:p w14:paraId="25D6CE97" w14:textId="77777777" w:rsidR="00C83CD5" w:rsidRPr="004D6B46" w:rsidRDefault="00C83CD5" w:rsidP="00C83C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4D6B46">
              <w:rPr>
                <w:rFonts w:ascii="Arial" w:hAnsi="Arial" w:cs="Arial"/>
                <w:color w:val="000000"/>
                <w:sz w:val="12"/>
                <w:szCs w:val="12"/>
              </w:rPr>
              <w:t>APBA3(+1.898),ATF5(-1.426),CHAC1(+2.133),DDIT4(+1.814),FASN(-1.840),HERPUD1(+1.435),PMAIP1(+1.878),PPP1R15A(+1.460),PRKDC(-1.401),PTGS2(+1.872),PYCR1(-1.283),RBPJ(-1.709)</w:t>
            </w:r>
          </w:p>
          <w:p w14:paraId="285E6C71" w14:textId="77777777" w:rsidR="002758A5" w:rsidRPr="008F7F31" w:rsidRDefault="002758A5" w:rsidP="00C83C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2758A5" w:rsidRPr="008F7F31" w14:paraId="58D2BA33" w14:textId="77777777" w:rsidTr="00B95181">
        <w:trPr>
          <w:jc w:val="center"/>
        </w:trPr>
        <w:tc>
          <w:tcPr>
            <w:tcW w:w="648" w:type="dxa"/>
            <w:vMerge/>
            <w:vAlign w:val="center"/>
          </w:tcPr>
          <w:p w14:paraId="38A6024B" w14:textId="2F346501" w:rsidR="002758A5" w:rsidRPr="008F7F31" w:rsidRDefault="002758A5" w:rsidP="00A4603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</w:tcPr>
          <w:p w14:paraId="53B2B789" w14:textId="08C0707F" w:rsidR="002758A5" w:rsidRPr="008F7F31" w:rsidRDefault="002758A5" w:rsidP="0078740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chemical drug</w:t>
            </w:r>
          </w:p>
        </w:tc>
        <w:tc>
          <w:tcPr>
            <w:tcW w:w="900" w:type="dxa"/>
          </w:tcPr>
          <w:p w14:paraId="0A37D6C5" w14:textId="470A3D6F" w:rsidR="002758A5" w:rsidRPr="008F7F31" w:rsidRDefault="002758A5" w:rsidP="0078740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troglitazone</w:t>
            </w:r>
          </w:p>
        </w:tc>
        <w:tc>
          <w:tcPr>
            <w:tcW w:w="720" w:type="dxa"/>
          </w:tcPr>
          <w:p w14:paraId="5EE47F0A" w14:textId="77777777" w:rsidR="002758A5" w:rsidRPr="005D0519" w:rsidRDefault="002758A5" w:rsidP="005D051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051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48E-04</w:t>
            </w:r>
          </w:p>
          <w:p w14:paraId="6C231C8D" w14:textId="77777777" w:rsidR="002758A5" w:rsidRPr="005D0519" w:rsidRDefault="002758A5" w:rsidP="005D0519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</w:tcPr>
          <w:p w14:paraId="247FABE3" w14:textId="62B5B0D2" w:rsidR="002758A5" w:rsidRPr="008F7F31" w:rsidRDefault="002758A5" w:rsidP="0078740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-0.823</w:t>
            </w:r>
          </w:p>
        </w:tc>
        <w:tc>
          <w:tcPr>
            <w:tcW w:w="360" w:type="dxa"/>
          </w:tcPr>
          <w:p w14:paraId="50F1FAD5" w14:textId="6F4D590E" w:rsidR="002758A5" w:rsidRPr="008F7F31" w:rsidRDefault="002758A5" w:rsidP="007874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F7F31">
              <w:rPr>
                <w:rFonts w:ascii="Arial" w:hAnsi="Arial" w:cs="Arial"/>
                <w:sz w:val="12"/>
                <w:szCs w:val="12"/>
              </w:rPr>
              <w:t>26</w:t>
            </w:r>
          </w:p>
        </w:tc>
        <w:tc>
          <w:tcPr>
            <w:tcW w:w="450" w:type="dxa"/>
          </w:tcPr>
          <w:p w14:paraId="6E308F46" w14:textId="055E5617" w:rsidR="002758A5" w:rsidRPr="008F7F31" w:rsidRDefault="002758A5" w:rsidP="007874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F7F31">
              <w:rPr>
                <w:rFonts w:ascii="Arial" w:hAnsi="Arial" w:cs="Arial"/>
                <w:sz w:val="12"/>
                <w:szCs w:val="12"/>
              </w:rPr>
              <w:t>7</w:t>
            </w:r>
          </w:p>
        </w:tc>
        <w:tc>
          <w:tcPr>
            <w:tcW w:w="450" w:type="dxa"/>
          </w:tcPr>
          <w:p w14:paraId="57F55EB9" w14:textId="0F196855" w:rsidR="002758A5" w:rsidRPr="008F7F31" w:rsidRDefault="002758A5" w:rsidP="007874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F7F31">
              <w:rPr>
                <w:rFonts w:ascii="Arial" w:hAnsi="Arial" w:cs="Arial"/>
                <w:sz w:val="12"/>
                <w:szCs w:val="12"/>
              </w:rPr>
              <w:t>19</w:t>
            </w:r>
          </w:p>
        </w:tc>
        <w:tc>
          <w:tcPr>
            <w:tcW w:w="3798" w:type="dxa"/>
          </w:tcPr>
          <w:p w14:paraId="7B3FC76E" w14:textId="64EB7B95" w:rsidR="002758A5" w:rsidRPr="008F7F31" w:rsidRDefault="002758A5" w:rsidP="00787403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ACADS(-1.516),ANGPTL4(+2.606),AR(-2.507),BIRC3(+1.777),BIRC5(-1.550),CCNB1(-2.235),CDCA7L(-1.552),FASN(-1.840),HIPK2(-1.735),HIPK3(+1.479),HMGN2(-1.913),IRS1(-1.440),LPL(-1.488),MKI67(-1.460),NCAPH(-2.325),NNMT(-1.512),NRIP1(+1.387),PTGS2(+1.872),RACGAP1(-1.726),SDC1(-1.454),SERPINE1(+1.270),SKP2(-3.178),SLC27A1(-1.698),TBXAS1(-1.494),TP53(-1.515),WEE1(+1.396)</w:t>
            </w:r>
          </w:p>
        </w:tc>
      </w:tr>
      <w:tr w:rsidR="002758A5" w:rsidRPr="008F7F31" w14:paraId="13884C5D" w14:textId="77777777" w:rsidTr="00B95181">
        <w:trPr>
          <w:jc w:val="center"/>
        </w:trPr>
        <w:tc>
          <w:tcPr>
            <w:tcW w:w="648" w:type="dxa"/>
            <w:vMerge/>
          </w:tcPr>
          <w:p w14:paraId="52B029B6" w14:textId="77777777" w:rsidR="002758A5" w:rsidRPr="008F7F31" w:rsidRDefault="002758A5" w:rsidP="007874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</w:tcPr>
          <w:p w14:paraId="4B3D1A9C" w14:textId="54338ED9" w:rsidR="002758A5" w:rsidRPr="008F7F31" w:rsidRDefault="002758A5" w:rsidP="0078740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 xml:space="preserve">ligand-dependent 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lastRenderedPageBreak/>
              <w:t>nuclear receptor</w:t>
            </w:r>
          </w:p>
        </w:tc>
        <w:tc>
          <w:tcPr>
            <w:tcW w:w="900" w:type="dxa"/>
          </w:tcPr>
          <w:p w14:paraId="0232B74E" w14:textId="15205354" w:rsidR="002758A5" w:rsidRPr="008F7F31" w:rsidRDefault="002758A5" w:rsidP="0078740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lastRenderedPageBreak/>
              <w:t>PPARA</w:t>
            </w:r>
          </w:p>
        </w:tc>
        <w:tc>
          <w:tcPr>
            <w:tcW w:w="720" w:type="dxa"/>
          </w:tcPr>
          <w:p w14:paraId="2D4989B8" w14:textId="77777777" w:rsidR="002758A5" w:rsidRPr="005D0519" w:rsidRDefault="002758A5" w:rsidP="005D051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051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.43E-04</w:t>
            </w:r>
          </w:p>
          <w:p w14:paraId="6EAEDCA3" w14:textId="217A678A" w:rsidR="002758A5" w:rsidRPr="005D0519" w:rsidRDefault="002758A5" w:rsidP="0078740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30" w:type="dxa"/>
          </w:tcPr>
          <w:p w14:paraId="455346FD" w14:textId="66DC669B" w:rsidR="002758A5" w:rsidRPr="008F7F31" w:rsidRDefault="002758A5" w:rsidP="0078740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-1.428</w:t>
            </w:r>
          </w:p>
        </w:tc>
        <w:tc>
          <w:tcPr>
            <w:tcW w:w="360" w:type="dxa"/>
          </w:tcPr>
          <w:p w14:paraId="26D7265D" w14:textId="30592C6A" w:rsidR="002758A5" w:rsidRPr="008F7F31" w:rsidRDefault="002758A5" w:rsidP="007874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F7F31">
              <w:rPr>
                <w:rFonts w:ascii="Arial" w:hAnsi="Arial" w:cs="Arial"/>
                <w:sz w:val="12"/>
                <w:szCs w:val="12"/>
              </w:rPr>
              <w:t>29</w:t>
            </w:r>
          </w:p>
        </w:tc>
        <w:tc>
          <w:tcPr>
            <w:tcW w:w="450" w:type="dxa"/>
          </w:tcPr>
          <w:p w14:paraId="26E77815" w14:textId="6809ABC2" w:rsidR="002758A5" w:rsidRPr="008F7F31" w:rsidRDefault="002758A5" w:rsidP="007874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F7F31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450" w:type="dxa"/>
          </w:tcPr>
          <w:p w14:paraId="18F67D3F" w14:textId="560F15BB" w:rsidR="002758A5" w:rsidRPr="008F7F31" w:rsidRDefault="002758A5" w:rsidP="007874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F7F31">
              <w:rPr>
                <w:rFonts w:ascii="Arial" w:hAnsi="Arial" w:cs="Arial"/>
                <w:sz w:val="12"/>
                <w:szCs w:val="12"/>
              </w:rPr>
              <w:t>26</w:t>
            </w:r>
          </w:p>
        </w:tc>
        <w:tc>
          <w:tcPr>
            <w:tcW w:w="3798" w:type="dxa"/>
          </w:tcPr>
          <w:p w14:paraId="432F9588" w14:textId="272D3EFD" w:rsidR="002758A5" w:rsidRPr="008F7F31" w:rsidRDefault="002758A5" w:rsidP="00787403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ACADS(-1.516),ANGPTL4(+2.606),AURKA(-1.669),CCNA2(-1.396),CCNB1(-2.235),CHAF1B(-1.859),CS(-1.430),FADS1(-1.473),FASN(-1.840),FBXO21(-1.563),GOT2(-1.368),GPD2(-</w:t>
            </w: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lastRenderedPageBreak/>
              <w:t>1.559),H2AFX(-1.446),HADH(-1.502),HIST1H1C(-1.519),IL10(+2.121),KIF20A(-2.078),KIF2C(-1.979),KIF4A(-1.452),KYAT1(-2.087),LPL(-1.488),MKI67(-1.460),PLK1(-2.115),PRC1(-1.731),PTGS2(+1.872),SLC27A1(-1.698),SORD(-1.721),SRM(-1.801),TOP2A(-1.614)</w:t>
            </w:r>
          </w:p>
        </w:tc>
      </w:tr>
      <w:tr w:rsidR="002758A5" w:rsidRPr="008F7F31" w14:paraId="3EA8F071" w14:textId="77777777" w:rsidTr="00B95181">
        <w:trPr>
          <w:jc w:val="center"/>
        </w:trPr>
        <w:tc>
          <w:tcPr>
            <w:tcW w:w="648" w:type="dxa"/>
            <w:vMerge/>
          </w:tcPr>
          <w:p w14:paraId="2393D259" w14:textId="77777777" w:rsidR="002758A5" w:rsidRPr="008F7F31" w:rsidRDefault="002758A5" w:rsidP="007874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</w:tcPr>
          <w:p w14:paraId="78F9736D" w14:textId="0FF8034C" w:rsidR="002758A5" w:rsidRPr="008F7F31" w:rsidRDefault="002758A5" w:rsidP="0078740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ligand-dependent nuclear receptor</w:t>
            </w:r>
          </w:p>
        </w:tc>
        <w:tc>
          <w:tcPr>
            <w:tcW w:w="900" w:type="dxa"/>
          </w:tcPr>
          <w:p w14:paraId="14CE074C" w14:textId="77243504" w:rsidR="002758A5" w:rsidRPr="008F7F31" w:rsidRDefault="002758A5" w:rsidP="0078740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PPARG</w:t>
            </w:r>
          </w:p>
        </w:tc>
        <w:tc>
          <w:tcPr>
            <w:tcW w:w="720" w:type="dxa"/>
          </w:tcPr>
          <w:p w14:paraId="67912E93" w14:textId="77777777" w:rsidR="002758A5" w:rsidRPr="005D0519" w:rsidRDefault="002758A5" w:rsidP="005D051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0519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03E-05</w:t>
            </w:r>
          </w:p>
          <w:p w14:paraId="3EFABB43" w14:textId="1D18516B" w:rsidR="002758A5" w:rsidRPr="005D0519" w:rsidRDefault="002758A5" w:rsidP="0078740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30" w:type="dxa"/>
          </w:tcPr>
          <w:p w14:paraId="33EECC36" w14:textId="16EE46AA" w:rsidR="002758A5" w:rsidRPr="008F7F31" w:rsidRDefault="002758A5" w:rsidP="0078740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0.512</w:t>
            </w:r>
          </w:p>
        </w:tc>
        <w:tc>
          <w:tcPr>
            <w:tcW w:w="360" w:type="dxa"/>
          </w:tcPr>
          <w:p w14:paraId="6B1D0968" w14:textId="4E19A041" w:rsidR="002758A5" w:rsidRPr="008F7F31" w:rsidRDefault="002758A5" w:rsidP="007874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F7F31">
              <w:rPr>
                <w:rFonts w:ascii="Arial" w:hAnsi="Arial" w:cs="Arial"/>
                <w:sz w:val="12"/>
                <w:szCs w:val="12"/>
              </w:rPr>
              <w:t>33</w:t>
            </w:r>
          </w:p>
        </w:tc>
        <w:tc>
          <w:tcPr>
            <w:tcW w:w="450" w:type="dxa"/>
          </w:tcPr>
          <w:p w14:paraId="53FEDA29" w14:textId="4825B5CE" w:rsidR="002758A5" w:rsidRPr="008F7F31" w:rsidRDefault="002758A5" w:rsidP="007874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F7F31">
              <w:rPr>
                <w:rFonts w:ascii="Arial" w:hAnsi="Arial" w:cs="Arial"/>
                <w:sz w:val="12"/>
                <w:szCs w:val="12"/>
              </w:rPr>
              <w:t>13</w:t>
            </w:r>
          </w:p>
        </w:tc>
        <w:tc>
          <w:tcPr>
            <w:tcW w:w="450" w:type="dxa"/>
          </w:tcPr>
          <w:p w14:paraId="730428A3" w14:textId="69BC71A8" w:rsidR="002758A5" w:rsidRPr="008F7F31" w:rsidRDefault="002758A5" w:rsidP="007874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8F7F31">
              <w:rPr>
                <w:rFonts w:ascii="Arial" w:hAnsi="Arial" w:cs="Arial"/>
                <w:sz w:val="12"/>
                <w:szCs w:val="12"/>
              </w:rPr>
              <w:t>20</w:t>
            </w:r>
          </w:p>
        </w:tc>
        <w:tc>
          <w:tcPr>
            <w:tcW w:w="3798" w:type="dxa"/>
          </w:tcPr>
          <w:p w14:paraId="0197FBF1" w14:textId="649882F4" w:rsidR="002758A5" w:rsidRPr="008F7F31" w:rsidRDefault="002758A5" w:rsidP="00787403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F7F31">
              <w:rPr>
                <w:rFonts w:ascii="Arial" w:hAnsi="Arial" w:cs="Arial"/>
                <w:color w:val="000000"/>
                <w:sz w:val="12"/>
                <w:szCs w:val="12"/>
              </w:rPr>
              <w:t>ACADS(-1.516),ADRB2(-1.714),ANGPTL4(+2.606),BACE1(-1.485),BIRC5(-1.550),CDK6(+1.806),CS(-1.430),ESRRA(+1.343),FASN(-1.840),HEBP1(-1.634),HIVEP2(+1.317),IL10(+2.121),IRS1(-1.440),KLF6(+1.330),LHPP(-1.995),LPL(-1.488),MCM7(-1.633),MKI67(-1.460),PRDM1(+2.026),PTGS2(+1.872),RHOB(+1.494),RPSA(-1.302),SDC1(-1.454),SERPINE1(+1.270),SLC27A1(-1.698),SLC44A1(-1.829),TAGLN(+1.682),TBXAS1(-1.494),TKT(-1.370),TP53(-1.515),VAMP2(+1.562),VDR(+2.193),WIPF1(-1.448)</w:t>
            </w:r>
          </w:p>
        </w:tc>
      </w:tr>
      <w:tr w:rsidR="002758A5" w:rsidRPr="008F7F31" w14:paraId="64670B8B" w14:textId="77777777" w:rsidTr="00B95181">
        <w:trPr>
          <w:jc w:val="center"/>
        </w:trPr>
        <w:tc>
          <w:tcPr>
            <w:tcW w:w="648" w:type="dxa"/>
            <w:vMerge/>
          </w:tcPr>
          <w:p w14:paraId="32E9E6F4" w14:textId="77777777" w:rsidR="002758A5" w:rsidRPr="008F7F31" w:rsidRDefault="002758A5" w:rsidP="007874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</w:tcPr>
          <w:p w14:paraId="524DE2E7" w14:textId="1FD1BD43" w:rsidR="002758A5" w:rsidRPr="005A095E" w:rsidRDefault="002758A5" w:rsidP="0078740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A095E">
              <w:rPr>
                <w:rFonts w:ascii="Arial" w:hAnsi="Arial" w:cs="Arial"/>
                <w:color w:val="000000"/>
                <w:sz w:val="12"/>
                <w:szCs w:val="12"/>
              </w:rPr>
              <w:t>ligand-dependent nuclear receptor</w:t>
            </w:r>
          </w:p>
        </w:tc>
        <w:tc>
          <w:tcPr>
            <w:tcW w:w="900" w:type="dxa"/>
          </w:tcPr>
          <w:p w14:paraId="1106949C" w14:textId="3FD18FFC" w:rsidR="002758A5" w:rsidRPr="005A095E" w:rsidRDefault="002758A5" w:rsidP="0078740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A095E">
              <w:rPr>
                <w:rFonts w:ascii="Arial" w:hAnsi="Arial" w:cs="Arial"/>
                <w:color w:val="000000"/>
                <w:sz w:val="12"/>
                <w:szCs w:val="12"/>
              </w:rPr>
              <w:t>PPARD</w:t>
            </w:r>
          </w:p>
        </w:tc>
        <w:tc>
          <w:tcPr>
            <w:tcW w:w="720" w:type="dxa"/>
          </w:tcPr>
          <w:p w14:paraId="4A351B1F" w14:textId="77777777" w:rsidR="002758A5" w:rsidRPr="005A095E" w:rsidRDefault="002758A5" w:rsidP="005D0519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A095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65E-02</w:t>
            </w:r>
          </w:p>
          <w:p w14:paraId="4023C913" w14:textId="77777777" w:rsidR="002758A5" w:rsidRPr="005A095E" w:rsidRDefault="002758A5" w:rsidP="005D0519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</w:tcPr>
          <w:p w14:paraId="75CAF009" w14:textId="60868898" w:rsidR="002758A5" w:rsidRPr="005A095E" w:rsidRDefault="002758A5" w:rsidP="0078740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A095E">
              <w:rPr>
                <w:rFonts w:ascii="Arial" w:hAnsi="Arial" w:cs="Arial"/>
                <w:color w:val="000000"/>
                <w:sz w:val="12"/>
                <w:szCs w:val="12"/>
              </w:rPr>
              <w:t>-2.263</w:t>
            </w:r>
          </w:p>
        </w:tc>
        <w:tc>
          <w:tcPr>
            <w:tcW w:w="360" w:type="dxa"/>
          </w:tcPr>
          <w:p w14:paraId="05678C19" w14:textId="2433260F" w:rsidR="002758A5" w:rsidRPr="005A095E" w:rsidRDefault="002758A5" w:rsidP="007874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A095E">
              <w:rPr>
                <w:rFonts w:ascii="Arial" w:hAnsi="Arial" w:cs="Arial"/>
                <w:sz w:val="12"/>
                <w:szCs w:val="12"/>
              </w:rPr>
              <w:t>12</w:t>
            </w:r>
          </w:p>
        </w:tc>
        <w:tc>
          <w:tcPr>
            <w:tcW w:w="450" w:type="dxa"/>
          </w:tcPr>
          <w:p w14:paraId="70765440" w14:textId="5947C412" w:rsidR="002758A5" w:rsidRPr="005A095E" w:rsidRDefault="002758A5" w:rsidP="007874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A095E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450" w:type="dxa"/>
          </w:tcPr>
          <w:p w14:paraId="068B0BCC" w14:textId="3139D057" w:rsidR="002758A5" w:rsidRPr="005A095E" w:rsidRDefault="002758A5" w:rsidP="007874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A095E">
              <w:rPr>
                <w:rFonts w:ascii="Arial" w:hAnsi="Arial" w:cs="Arial"/>
                <w:sz w:val="12"/>
                <w:szCs w:val="12"/>
              </w:rPr>
              <w:t>9</w:t>
            </w:r>
          </w:p>
        </w:tc>
        <w:tc>
          <w:tcPr>
            <w:tcW w:w="3798" w:type="dxa"/>
          </w:tcPr>
          <w:p w14:paraId="1F503DFE" w14:textId="791DF5E0" w:rsidR="002758A5" w:rsidRPr="005A095E" w:rsidRDefault="002758A5" w:rsidP="00787403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A095E">
              <w:rPr>
                <w:rFonts w:ascii="Arial" w:hAnsi="Arial" w:cs="Arial"/>
                <w:color w:val="000000"/>
                <w:sz w:val="12"/>
                <w:szCs w:val="12"/>
              </w:rPr>
              <w:t>ANGPTL4(+2.606),BIRC5(-1.550),FASN(-1.840),GOT2(-1.368),GPD2(-1.559),IL10(+2.121),KYAT1(-2.087),LPL(-1.488),PTGS2(+1.872),SLC27A1(-1.698),SORD(-1.721),TP53(-1.515)</w:t>
            </w:r>
          </w:p>
        </w:tc>
      </w:tr>
      <w:tr w:rsidR="002758A5" w:rsidRPr="008F7F31" w14:paraId="2D99BB79" w14:textId="77777777" w:rsidTr="00B95181">
        <w:trPr>
          <w:jc w:val="center"/>
        </w:trPr>
        <w:tc>
          <w:tcPr>
            <w:tcW w:w="648" w:type="dxa"/>
            <w:vMerge/>
          </w:tcPr>
          <w:p w14:paraId="508058E8" w14:textId="77777777" w:rsidR="002758A5" w:rsidRPr="008F7F31" w:rsidRDefault="002758A5" w:rsidP="007874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</w:tcPr>
          <w:p w14:paraId="66DFAC86" w14:textId="13D8F457" w:rsidR="002758A5" w:rsidRPr="005A095E" w:rsidRDefault="002758A5" w:rsidP="0078740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A095E">
              <w:rPr>
                <w:rFonts w:ascii="Arial" w:hAnsi="Arial" w:cs="Arial"/>
                <w:color w:val="000000"/>
                <w:sz w:val="12"/>
                <w:szCs w:val="12"/>
              </w:rPr>
              <w:t>complex</w:t>
            </w:r>
          </w:p>
        </w:tc>
        <w:tc>
          <w:tcPr>
            <w:tcW w:w="900" w:type="dxa"/>
          </w:tcPr>
          <w:p w14:paraId="2DEA6E44" w14:textId="6E587146" w:rsidR="002758A5" w:rsidRPr="005A095E" w:rsidRDefault="002758A5" w:rsidP="0078740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A095E">
              <w:rPr>
                <w:rFonts w:ascii="Arial" w:hAnsi="Arial" w:cs="Arial"/>
                <w:color w:val="000000"/>
                <w:sz w:val="12"/>
                <w:szCs w:val="12"/>
              </w:rPr>
              <w:t>PPARÎ±-RXRÎ±</w:t>
            </w:r>
          </w:p>
        </w:tc>
        <w:tc>
          <w:tcPr>
            <w:tcW w:w="720" w:type="dxa"/>
          </w:tcPr>
          <w:p w14:paraId="48312C4D" w14:textId="77777777" w:rsidR="002758A5" w:rsidRPr="005A095E" w:rsidRDefault="002758A5" w:rsidP="005D0519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A095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25E-02</w:t>
            </w:r>
          </w:p>
          <w:p w14:paraId="1594FB86" w14:textId="1EAF5DD5" w:rsidR="002758A5" w:rsidRPr="005A095E" w:rsidRDefault="002758A5" w:rsidP="0078740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30" w:type="dxa"/>
          </w:tcPr>
          <w:p w14:paraId="0F820ED6" w14:textId="77777777" w:rsidR="002758A5" w:rsidRPr="005A095E" w:rsidRDefault="002758A5" w:rsidP="0078740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60" w:type="dxa"/>
          </w:tcPr>
          <w:p w14:paraId="0B7FE257" w14:textId="482CB1BF" w:rsidR="002758A5" w:rsidRPr="005A095E" w:rsidRDefault="002758A5" w:rsidP="007874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A095E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450" w:type="dxa"/>
          </w:tcPr>
          <w:p w14:paraId="441AD8BB" w14:textId="75ABC15A" w:rsidR="002758A5" w:rsidRPr="005A095E" w:rsidRDefault="002758A5" w:rsidP="007874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A095E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450" w:type="dxa"/>
          </w:tcPr>
          <w:p w14:paraId="54F94F74" w14:textId="59259926" w:rsidR="002758A5" w:rsidRPr="005A095E" w:rsidRDefault="002758A5" w:rsidP="0078740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A095E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3798" w:type="dxa"/>
          </w:tcPr>
          <w:p w14:paraId="7B6A06F4" w14:textId="3526913D" w:rsidR="002758A5" w:rsidRPr="005A095E" w:rsidRDefault="002758A5" w:rsidP="00787403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A095E">
              <w:rPr>
                <w:rFonts w:ascii="Arial" w:hAnsi="Arial" w:cs="Arial"/>
                <w:color w:val="000000"/>
                <w:sz w:val="12"/>
                <w:szCs w:val="12"/>
              </w:rPr>
              <w:t>GOT2(-1.368),LPL(-1.488),SLC27A1(-1.698)</w:t>
            </w:r>
          </w:p>
        </w:tc>
      </w:tr>
    </w:tbl>
    <w:p w14:paraId="53739579" w14:textId="77777777" w:rsidR="000B4B94" w:rsidRPr="00A4603F" w:rsidRDefault="000B4B94">
      <w:pPr>
        <w:rPr>
          <w:rFonts w:ascii="Arial" w:hAnsi="Arial" w:cs="Arial"/>
          <w:sz w:val="12"/>
          <w:szCs w:val="12"/>
        </w:rPr>
      </w:pPr>
    </w:p>
    <w:p w14:paraId="5985BCB4" w14:textId="10F0A27F" w:rsidR="003E1547" w:rsidRPr="002F6862" w:rsidRDefault="00982EDB">
      <w:pPr>
        <w:rPr>
          <w:rFonts w:ascii="Arial" w:hAnsi="Arial" w:cs="Arial"/>
          <w:color w:val="000000"/>
          <w:sz w:val="16"/>
          <w:szCs w:val="16"/>
        </w:rPr>
      </w:pPr>
      <w:r w:rsidRPr="002F6862">
        <w:rPr>
          <w:rFonts w:ascii="Arial" w:hAnsi="Arial" w:cs="Arial"/>
          <w:color w:val="000000"/>
          <w:sz w:val="16"/>
          <w:szCs w:val="16"/>
        </w:rPr>
        <w:t>RNA sequencing data were analyzed by IPA</w:t>
      </w:r>
      <w:r w:rsidR="003E1547" w:rsidRPr="002F6862">
        <w:rPr>
          <w:rFonts w:ascii="Arial" w:hAnsi="Arial" w:cs="Arial"/>
          <w:color w:val="000000"/>
          <w:sz w:val="16"/>
          <w:szCs w:val="16"/>
        </w:rPr>
        <w:t xml:space="preserve">. </w:t>
      </w:r>
    </w:p>
    <w:p w14:paraId="47A7F2C7" w14:textId="0DAA3DEB" w:rsidR="008A2140" w:rsidRPr="002F6862" w:rsidRDefault="003E1547">
      <w:pPr>
        <w:rPr>
          <w:rFonts w:ascii="Arial" w:hAnsi="Arial" w:cs="Arial"/>
          <w:sz w:val="16"/>
          <w:szCs w:val="16"/>
        </w:rPr>
      </w:pPr>
      <w:r w:rsidRPr="002F6862">
        <w:rPr>
          <w:rFonts w:ascii="Arial" w:hAnsi="Arial" w:cs="Arial"/>
          <w:bCs/>
          <w:sz w:val="16"/>
          <w:szCs w:val="16"/>
        </w:rPr>
        <w:t>Type</w:t>
      </w:r>
      <w:r w:rsidRPr="002F6862">
        <w:rPr>
          <w:rFonts w:ascii="Arial" w:hAnsi="Arial" w:cs="Arial"/>
          <w:sz w:val="16"/>
          <w:szCs w:val="16"/>
        </w:rPr>
        <w:t>: regulator type</w:t>
      </w:r>
    </w:p>
    <w:p w14:paraId="1EF778A3" w14:textId="77777777" w:rsidR="008A2140" w:rsidRPr="002F6862" w:rsidRDefault="003E1547">
      <w:pPr>
        <w:rPr>
          <w:rFonts w:ascii="Arial" w:hAnsi="Arial" w:cs="Arial"/>
          <w:sz w:val="16"/>
          <w:szCs w:val="16"/>
        </w:rPr>
      </w:pPr>
      <w:r w:rsidRPr="002F6862">
        <w:rPr>
          <w:rFonts w:ascii="Arial" w:hAnsi="Arial" w:cs="Arial"/>
          <w:sz w:val="16"/>
          <w:szCs w:val="16"/>
        </w:rPr>
        <w:t>Regulator: targets of this regulator are overrepresented in the list</w:t>
      </w:r>
      <w:r w:rsidR="00982EDB" w:rsidRPr="002F6862">
        <w:rPr>
          <w:rFonts w:ascii="Arial" w:hAnsi="Arial" w:cs="Arial"/>
          <w:sz w:val="16"/>
          <w:szCs w:val="16"/>
        </w:rPr>
        <w:t xml:space="preserve"> </w:t>
      </w:r>
    </w:p>
    <w:p w14:paraId="07770266" w14:textId="57161BA3" w:rsidR="008A2140" w:rsidRPr="002F6862" w:rsidRDefault="003E1547">
      <w:pPr>
        <w:rPr>
          <w:rFonts w:ascii="Arial" w:hAnsi="Arial" w:cs="Arial"/>
          <w:sz w:val="16"/>
          <w:szCs w:val="16"/>
        </w:rPr>
      </w:pPr>
      <w:r w:rsidRPr="002F6862">
        <w:rPr>
          <w:rFonts w:ascii="Arial" w:hAnsi="Arial" w:cs="Arial"/>
          <w:bCs/>
          <w:i/>
          <w:iCs/>
          <w:sz w:val="16"/>
          <w:szCs w:val="16"/>
        </w:rPr>
        <w:t>P</w:t>
      </w:r>
      <w:r w:rsidRPr="002F6862">
        <w:rPr>
          <w:rFonts w:ascii="Arial" w:hAnsi="Arial" w:cs="Arial"/>
          <w:sz w:val="16"/>
          <w:szCs w:val="16"/>
        </w:rPr>
        <w:t>: nominal p-value of the overrepresentation</w:t>
      </w:r>
    </w:p>
    <w:p w14:paraId="783EE3F3" w14:textId="77777777" w:rsidR="00176C18" w:rsidRPr="002F6862" w:rsidRDefault="00534EA1">
      <w:pPr>
        <w:rPr>
          <w:rFonts w:ascii="Arial" w:hAnsi="Arial" w:cs="Arial"/>
          <w:sz w:val="16"/>
          <w:szCs w:val="16"/>
        </w:rPr>
      </w:pPr>
      <w:r w:rsidRPr="002F6862">
        <w:rPr>
          <w:rFonts w:ascii="Arial" w:hAnsi="Arial" w:cs="Arial"/>
          <w:sz w:val="16"/>
          <w:szCs w:val="16"/>
        </w:rPr>
        <w:t>Z: z-score of the prediction –</w:t>
      </w:r>
      <w:r w:rsidR="003E1547" w:rsidRPr="002F6862">
        <w:rPr>
          <w:rFonts w:ascii="Arial" w:hAnsi="Arial" w:cs="Arial"/>
          <w:sz w:val="16"/>
          <w:szCs w:val="16"/>
        </w:rPr>
        <w:t xml:space="preserve"> positive for activat</w:t>
      </w:r>
      <w:r w:rsidR="00D044AE" w:rsidRPr="002F6862">
        <w:rPr>
          <w:rFonts w:ascii="Arial" w:hAnsi="Arial" w:cs="Arial"/>
          <w:sz w:val="16"/>
          <w:szCs w:val="16"/>
        </w:rPr>
        <w:t>ed,</w:t>
      </w:r>
      <w:r w:rsidRPr="002F6862">
        <w:rPr>
          <w:rFonts w:ascii="Arial" w:hAnsi="Arial" w:cs="Arial"/>
          <w:sz w:val="16"/>
          <w:szCs w:val="16"/>
        </w:rPr>
        <w:t xml:space="preserve"> negative for inhibited function.</w:t>
      </w:r>
      <w:r w:rsidR="00982EDB" w:rsidRPr="002F6862">
        <w:rPr>
          <w:rFonts w:ascii="Arial" w:hAnsi="Arial" w:cs="Arial"/>
          <w:sz w:val="16"/>
          <w:szCs w:val="16"/>
        </w:rPr>
        <w:t xml:space="preserve"> </w:t>
      </w:r>
    </w:p>
    <w:p w14:paraId="50F20459" w14:textId="1FBBD232" w:rsidR="008A2140" w:rsidRPr="002F6862" w:rsidRDefault="00534EA1">
      <w:pPr>
        <w:rPr>
          <w:rFonts w:ascii="Arial" w:hAnsi="Arial" w:cs="Arial"/>
          <w:sz w:val="16"/>
          <w:szCs w:val="16"/>
        </w:rPr>
      </w:pPr>
      <w:r w:rsidRPr="002F6862">
        <w:rPr>
          <w:rFonts w:ascii="Arial" w:hAnsi="Arial" w:cs="Arial"/>
          <w:sz w:val="16"/>
          <w:szCs w:val="16"/>
        </w:rPr>
        <w:t xml:space="preserve">N: </w:t>
      </w:r>
      <w:r w:rsidR="003E1547" w:rsidRPr="002F6862">
        <w:rPr>
          <w:rFonts w:ascii="Arial" w:hAnsi="Arial" w:cs="Arial"/>
          <w:sz w:val="16"/>
          <w:szCs w:val="16"/>
        </w:rPr>
        <w:t>number of regulator’s target genes in the list</w:t>
      </w:r>
    </w:p>
    <w:p w14:paraId="44A89EA2" w14:textId="27F8BBEE" w:rsidR="00534EA1" w:rsidRPr="002F6862" w:rsidRDefault="00A32EE5">
      <w:pPr>
        <w:rPr>
          <w:rFonts w:ascii="Arial" w:hAnsi="Arial" w:cs="Arial"/>
          <w:sz w:val="16"/>
          <w:szCs w:val="16"/>
        </w:rPr>
      </w:pPr>
      <w:r w:rsidRPr="002F6862">
        <w:rPr>
          <w:rFonts w:ascii="Arial" w:hAnsi="Arial" w:cs="Arial"/>
          <w:sz w:val="16"/>
          <w:szCs w:val="16"/>
        </w:rPr>
        <w:t>p</w:t>
      </w:r>
      <w:r w:rsidR="00534EA1" w:rsidRPr="002F6862">
        <w:rPr>
          <w:rFonts w:ascii="Arial" w:hAnsi="Arial" w:cs="Arial"/>
          <w:sz w:val="16"/>
          <w:szCs w:val="16"/>
        </w:rPr>
        <w:t>os: number of upre</w:t>
      </w:r>
      <w:r w:rsidR="008A2140" w:rsidRPr="002F6862">
        <w:rPr>
          <w:rFonts w:ascii="Arial" w:hAnsi="Arial" w:cs="Arial"/>
          <w:sz w:val="16"/>
          <w:szCs w:val="16"/>
        </w:rPr>
        <w:t>gulated molecules</w:t>
      </w:r>
    </w:p>
    <w:p w14:paraId="0144F8B4" w14:textId="68CCC72A" w:rsidR="003E1547" w:rsidRPr="002F6862" w:rsidRDefault="00A32EE5">
      <w:pPr>
        <w:rPr>
          <w:rFonts w:ascii="Arial" w:hAnsi="Arial" w:cs="Arial"/>
          <w:sz w:val="16"/>
          <w:szCs w:val="16"/>
        </w:rPr>
      </w:pPr>
      <w:r w:rsidRPr="002F6862">
        <w:rPr>
          <w:rFonts w:ascii="Arial" w:hAnsi="Arial" w:cs="Arial"/>
          <w:sz w:val="16"/>
          <w:szCs w:val="16"/>
        </w:rPr>
        <w:t>n</w:t>
      </w:r>
      <w:r w:rsidR="00534EA1" w:rsidRPr="002F6862">
        <w:rPr>
          <w:rFonts w:ascii="Arial" w:hAnsi="Arial" w:cs="Arial"/>
          <w:sz w:val="16"/>
          <w:szCs w:val="16"/>
        </w:rPr>
        <w:t>eg: numbets of downregulated molecules</w:t>
      </w:r>
    </w:p>
    <w:p w14:paraId="4E05B1FC" w14:textId="4EB7285E" w:rsidR="003E1547" w:rsidRPr="005A095E" w:rsidRDefault="00D044AE">
      <w:pPr>
        <w:rPr>
          <w:rFonts w:ascii="Arial" w:hAnsi="Arial" w:cs="Arial"/>
          <w:sz w:val="18"/>
          <w:szCs w:val="18"/>
        </w:rPr>
      </w:pPr>
      <w:r w:rsidRPr="002F6862">
        <w:rPr>
          <w:rFonts w:ascii="Arial" w:hAnsi="Arial" w:cs="Arial"/>
          <w:bCs/>
          <w:sz w:val="16"/>
          <w:szCs w:val="16"/>
        </w:rPr>
        <w:t>Molecules</w:t>
      </w:r>
      <w:r w:rsidRPr="002F6862">
        <w:rPr>
          <w:rFonts w:ascii="Arial" w:hAnsi="Arial" w:cs="Arial"/>
          <w:sz w:val="16"/>
          <w:szCs w:val="16"/>
        </w:rPr>
        <w:t>: genes (or complexes) from the gene list known to be regulated</w:t>
      </w:r>
    </w:p>
    <w:sectPr w:rsidR="003E1547" w:rsidRPr="005A095E" w:rsidSect="00BB5E85">
      <w:pgSz w:w="12240" w:h="15840"/>
      <w:pgMar w:top="1260" w:right="1800" w:bottom="117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"/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186"/>
    <w:rsid w:val="00024B94"/>
    <w:rsid w:val="00083F9A"/>
    <w:rsid w:val="00087077"/>
    <w:rsid w:val="000B4B94"/>
    <w:rsid w:val="00111AD5"/>
    <w:rsid w:val="00123EEC"/>
    <w:rsid w:val="00137F17"/>
    <w:rsid w:val="00150FF3"/>
    <w:rsid w:val="00176C18"/>
    <w:rsid w:val="001B6E40"/>
    <w:rsid w:val="00264E83"/>
    <w:rsid w:val="002758A5"/>
    <w:rsid w:val="002C4125"/>
    <w:rsid w:val="002F6862"/>
    <w:rsid w:val="00350C53"/>
    <w:rsid w:val="00361715"/>
    <w:rsid w:val="003E1547"/>
    <w:rsid w:val="00414734"/>
    <w:rsid w:val="004B445F"/>
    <w:rsid w:val="004D6B46"/>
    <w:rsid w:val="004E6F13"/>
    <w:rsid w:val="00534EA1"/>
    <w:rsid w:val="005534E6"/>
    <w:rsid w:val="00557CE5"/>
    <w:rsid w:val="005A095E"/>
    <w:rsid w:val="005B7766"/>
    <w:rsid w:val="005D0519"/>
    <w:rsid w:val="005D65B7"/>
    <w:rsid w:val="0063076E"/>
    <w:rsid w:val="006B3C87"/>
    <w:rsid w:val="007042A9"/>
    <w:rsid w:val="00787403"/>
    <w:rsid w:val="007E64CC"/>
    <w:rsid w:val="007F7836"/>
    <w:rsid w:val="00891186"/>
    <w:rsid w:val="008A2140"/>
    <w:rsid w:val="008B74D0"/>
    <w:rsid w:val="008F7F31"/>
    <w:rsid w:val="00914781"/>
    <w:rsid w:val="00914A4C"/>
    <w:rsid w:val="00982EDB"/>
    <w:rsid w:val="009975E1"/>
    <w:rsid w:val="009C2B09"/>
    <w:rsid w:val="009F07E3"/>
    <w:rsid w:val="00A32EE5"/>
    <w:rsid w:val="00A403BB"/>
    <w:rsid w:val="00A4603F"/>
    <w:rsid w:val="00A61CC1"/>
    <w:rsid w:val="00AB0F81"/>
    <w:rsid w:val="00B43743"/>
    <w:rsid w:val="00B9459A"/>
    <w:rsid w:val="00B95181"/>
    <w:rsid w:val="00BB5E85"/>
    <w:rsid w:val="00BD66D9"/>
    <w:rsid w:val="00C83CD5"/>
    <w:rsid w:val="00CD5078"/>
    <w:rsid w:val="00CF2BBA"/>
    <w:rsid w:val="00D044AE"/>
    <w:rsid w:val="00D25B95"/>
    <w:rsid w:val="00D26B3A"/>
    <w:rsid w:val="00D32763"/>
    <w:rsid w:val="00D7506F"/>
    <w:rsid w:val="00D81887"/>
    <w:rsid w:val="00D8189F"/>
    <w:rsid w:val="00D850B8"/>
    <w:rsid w:val="00DA2224"/>
    <w:rsid w:val="00E82B46"/>
    <w:rsid w:val="00EE7A02"/>
    <w:rsid w:val="00F13C8B"/>
    <w:rsid w:val="00F156A3"/>
    <w:rsid w:val="00F75882"/>
    <w:rsid w:val="00FB47CE"/>
    <w:rsid w:val="00FB6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521C7C4"/>
  <w14:defaultImageDpi w14:val="300"/>
  <w15:docId w15:val="{D1E0AA03-DC99-0F47-84E3-F138000ACD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4B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3E1547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776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7766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B945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63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3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0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86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9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7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0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3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0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2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1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3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5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6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8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11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49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9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06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8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7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5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26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5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1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0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8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8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9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43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3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5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8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23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83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5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8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6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4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1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947</Words>
  <Characters>5403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Wistar Institute </Company>
  <LinksUpToDate>false</LinksUpToDate>
  <CharactersWithSpaces>6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in Chen</dc:creator>
  <cp:keywords/>
  <dc:description/>
  <cp:lastModifiedBy>Adam Guterres</cp:lastModifiedBy>
  <cp:revision>8</cp:revision>
  <dcterms:created xsi:type="dcterms:W3CDTF">2024-03-14T19:50:00Z</dcterms:created>
  <dcterms:modified xsi:type="dcterms:W3CDTF">2024-03-15T14:27:00Z</dcterms:modified>
</cp:coreProperties>
</file>